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83B26" w14:textId="77777777" w:rsidR="000867D6" w:rsidRPr="001F2DB4" w:rsidRDefault="000867D6" w:rsidP="000867D6">
      <w:pPr>
        <w:rPr>
          <w:rFonts w:ascii="Times New Roman" w:hAnsi="Times New Roman" w:cs="Times New Roman"/>
          <w:sz w:val="24"/>
          <w:u w:val="single"/>
        </w:rPr>
      </w:pPr>
      <w:r w:rsidRPr="001F2DB4">
        <w:rPr>
          <w:rFonts w:ascii="Times New Roman" w:hAnsi="Times New Roman" w:cs="Times New Roman"/>
          <w:sz w:val="24"/>
          <w:u w:val="single"/>
        </w:rPr>
        <w:t>a. Ossamycin AT domains</w:t>
      </w:r>
    </w:p>
    <w:p w14:paraId="6CE20FFF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ab/>
        <w:t xml:space="preserve">           * </w:t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  <w:t xml:space="preserve">    *</w:t>
      </w:r>
    </w:p>
    <w:p w14:paraId="378C98C2" w14:textId="77777777" w:rsidR="000867D6" w:rsidRPr="001B681C" w:rsidRDefault="000867D6" w:rsidP="000867D6">
      <w:pPr>
        <w:spacing w:after="0"/>
        <w:rPr>
          <w:rFonts w:ascii="Courier" w:hAnsi="Courier"/>
          <w:b/>
          <w:sz w:val="18"/>
        </w:rPr>
      </w:pPr>
      <w:r w:rsidRPr="000D5547">
        <w:rPr>
          <w:rFonts w:ascii="Courier" w:hAnsi="Courier"/>
          <w:sz w:val="18"/>
        </w:rPr>
        <w:t xml:space="preserve">ATLOAD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AAVV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VA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VAV-D</w:t>
      </w:r>
      <w:r w:rsidRPr="00912F97">
        <w:rPr>
          <w:rFonts w:ascii="Courier" w:hAnsi="Courier"/>
          <w:sz w:val="18"/>
          <w:highlight w:val="yellow"/>
        </w:rPr>
        <w:t>YASH</w:t>
      </w:r>
      <w:r w:rsidRPr="000D5547">
        <w:rPr>
          <w:rFonts w:ascii="Courier" w:hAnsi="Courier"/>
          <w:sz w:val="18"/>
        </w:rPr>
        <w:t>SSYVEDVR</w:t>
      </w:r>
      <w:r>
        <w:rPr>
          <w:rFonts w:ascii="Courier" w:hAnsi="Courier"/>
          <w:sz w:val="18"/>
        </w:rPr>
        <w:tab/>
        <w:t>methylmalonate</w:t>
      </w:r>
    </w:p>
    <w:p w14:paraId="27CD0C57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1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HLLGHSVGALA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LRV-S</w:t>
      </w:r>
      <w:r w:rsidRPr="00912F97">
        <w:rPr>
          <w:rFonts w:ascii="Courier" w:hAnsi="Courier"/>
          <w:sz w:val="18"/>
          <w:highlight w:val="cyan"/>
        </w:rPr>
        <w:t>HAFH</w:t>
      </w:r>
      <w:r w:rsidRPr="000D5547">
        <w:rPr>
          <w:rFonts w:ascii="Courier" w:hAnsi="Courier"/>
          <w:sz w:val="18"/>
        </w:rPr>
        <w:t>SPLM</w:t>
      </w:r>
      <w:r>
        <w:rPr>
          <w:rFonts w:ascii="Courier" w:hAnsi="Courier"/>
          <w:sz w:val="18"/>
        </w:rPr>
        <w:t>DPML</w:t>
      </w:r>
      <w:r>
        <w:rPr>
          <w:rFonts w:ascii="Courier" w:hAnsi="Courier"/>
          <w:sz w:val="18"/>
        </w:rPr>
        <w:tab/>
        <w:t>malonate</w:t>
      </w:r>
    </w:p>
    <w:p w14:paraId="005F327C" w14:textId="77777777" w:rsidR="000867D6" w:rsidRPr="00974D5C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2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AVM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IA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VNI-D</w:t>
      </w:r>
      <w:r w:rsidRPr="00912F97">
        <w:rPr>
          <w:rFonts w:ascii="Courier" w:hAnsi="Courier"/>
          <w:sz w:val="18"/>
          <w:highlight w:val="yellow"/>
        </w:rPr>
        <w:t>YASH</w:t>
      </w:r>
      <w:r w:rsidRPr="000D5547">
        <w:rPr>
          <w:rFonts w:ascii="Courier" w:hAnsi="Courier"/>
          <w:sz w:val="18"/>
        </w:rPr>
        <w:t>SPRMAALE</w:t>
      </w:r>
      <w:r>
        <w:rPr>
          <w:rFonts w:ascii="Courier" w:hAnsi="Courier"/>
          <w:sz w:val="18"/>
        </w:rPr>
        <w:tab/>
        <w:t>methylmalonate</w:t>
      </w:r>
    </w:p>
    <w:p w14:paraId="5F208075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3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VLMGHSLGELVAA</w:t>
      </w:r>
      <w:r>
        <w:rPr>
          <w:rFonts w:ascii="Courier" w:hAnsi="Courier"/>
          <w:sz w:val="18"/>
        </w:rPr>
        <w:t>...LSV-SHAFHSALMEPML</w:t>
      </w:r>
      <w:r>
        <w:rPr>
          <w:rFonts w:ascii="Courier" w:hAnsi="Courier"/>
          <w:sz w:val="18"/>
        </w:rPr>
        <w:tab/>
        <w:t>malonate</w:t>
      </w:r>
    </w:p>
    <w:p w14:paraId="7CECF84C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4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HLLGHSIGELAAA</w:t>
      </w:r>
      <w:r>
        <w:rPr>
          <w:rFonts w:ascii="Courier" w:hAnsi="Courier"/>
          <w:sz w:val="18"/>
        </w:rPr>
        <w:t>...LKV-SHAFHSPLMEPML</w:t>
      </w:r>
      <w:r>
        <w:rPr>
          <w:rFonts w:ascii="Courier" w:hAnsi="Courier"/>
          <w:sz w:val="18"/>
        </w:rPr>
        <w:tab/>
        <w:t>malonate</w:t>
      </w:r>
    </w:p>
    <w:p w14:paraId="29FE6423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5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AAVV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IA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VEV-D</w:t>
      </w:r>
      <w:r w:rsidRPr="00912F97">
        <w:rPr>
          <w:rFonts w:ascii="Courier" w:hAnsi="Courier"/>
          <w:sz w:val="18"/>
          <w:highlight w:val="yellow"/>
        </w:rPr>
        <w:t>YASH</w:t>
      </w:r>
      <w:r w:rsidRPr="000D5547">
        <w:rPr>
          <w:rFonts w:ascii="Courier" w:hAnsi="Courier"/>
          <w:sz w:val="18"/>
        </w:rPr>
        <w:t>SAHVEHIH</w:t>
      </w:r>
      <w:r>
        <w:rPr>
          <w:rFonts w:ascii="Courier" w:hAnsi="Courier"/>
          <w:sz w:val="18"/>
        </w:rPr>
        <w:tab/>
        <w:t>methylmalonate</w:t>
      </w:r>
    </w:p>
    <w:p w14:paraId="1F54552E" w14:textId="77777777" w:rsidR="000867D6" w:rsidRPr="001B681C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6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VVLGHSLGELV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LAV-S</w:t>
      </w:r>
      <w:r w:rsidRPr="001549D2">
        <w:rPr>
          <w:rFonts w:ascii="Courier" w:hAnsi="Courier"/>
          <w:sz w:val="18"/>
          <w:highlight w:val="cyan"/>
        </w:rPr>
        <w:t>HAFH</w:t>
      </w:r>
      <w:r w:rsidRPr="001B681C">
        <w:rPr>
          <w:rFonts w:ascii="Courier" w:hAnsi="Courier"/>
          <w:sz w:val="18"/>
        </w:rPr>
        <w:t>SALMEPML</w:t>
      </w:r>
      <w:r w:rsidRPr="001B681C">
        <w:rPr>
          <w:rFonts w:ascii="Courier" w:hAnsi="Courier"/>
          <w:sz w:val="18"/>
        </w:rPr>
        <w:tab/>
        <w:t>malonate</w:t>
      </w:r>
    </w:p>
    <w:p w14:paraId="01547D9D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1B681C">
        <w:rPr>
          <w:rFonts w:ascii="Courier" w:hAnsi="Courier"/>
          <w:sz w:val="18"/>
        </w:rPr>
        <w:t>AT7         DAVVGHS</w:t>
      </w:r>
      <w:r w:rsidRPr="002463EA">
        <w:rPr>
          <w:rFonts w:ascii="Courier" w:hAnsi="Courier"/>
          <w:sz w:val="18"/>
          <w:highlight w:val="yellow"/>
        </w:rPr>
        <w:t>Q</w:t>
      </w:r>
      <w:r w:rsidRPr="001B681C">
        <w:rPr>
          <w:rFonts w:ascii="Courier" w:hAnsi="Courier"/>
          <w:sz w:val="18"/>
        </w:rPr>
        <w:t>GEIAAA...IPGAG</w:t>
      </w:r>
      <w:r w:rsidRPr="001B681C">
        <w:rPr>
          <w:rFonts w:ascii="Courier" w:hAnsi="Courier"/>
          <w:b/>
          <w:sz w:val="18"/>
        </w:rPr>
        <w:t>SPGH</w:t>
      </w:r>
      <w:r w:rsidRPr="001B681C">
        <w:rPr>
          <w:rFonts w:ascii="Courier" w:hAnsi="Courier"/>
          <w:sz w:val="18"/>
        </w:rPr>
        <w:t>SPHVEALR</w:t>
      </w:r>
      <w:r>
        <w:rPr>
          <w:rFonts w:ascii="Courier" w:hAnsi="Courier"/>
          <w:sz w:val="18"/>
        </w:rPr>
        <w:tab/>
      </w:r>
      <w:proofErr w:type="spellStart"/>
      <w:r>
        <w:rPr>
          <w:rFonts w:ascii="Courier" w:hAnsi="Courier"/>
          <w:sz w:val="18"/>
        </w:rPr>
        <w:t>isobutyrylmalonate</w:t>
      </w:r>
      <w:proofErr w:type="spellEnd"/>
    </w:p>
    <w:p w14:paraId="2163907B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 xml:space="preserve">AT8 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YLFGHSVGEITAA</w:t>
      </w:r>
      <w:r>
        <w:rPr>
          <w:rFonts w:ascii="Courier" w:hAnsi="Courier"/>
          <w:sz w:val="18"/>
        </w:rPr>
        <w:t>...LTV-G</w:t>
      </w:r>
      <w:r w:rsidRPr="001549D2">
        <w:rPr>
          <w:rFonts w:ascii="Courier" w:hAnsi="Courier"/>
          <w:sz w:val="18"/>
          <w:highlight w:val="cyan"/>
        </w:rPr>
        <w:t>HAFH</w:t>
      </w:r>
      <w:r>
        <w:rPr>
          <w:rFonts w:ascii="Courier" w:hAnsi="Courier"/>
          <w:sz w:val="18"/>
        </w:rPr>
        <w:t>SPLMEPML</w:t>
      </w:r>
      <w:r>
        <w:rPr>
          <w:rFonts w:ascii="Courier" w:hAnsi="Courier"/>
          <w:sz w:val="18"/>
        </w:rPr>
        <w:tab/>
        <w:t>malonate</w:t>
      </w:r>
    </w:p>
    <w:p w14:paraId="03AA8B1E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9</w:t>
      </w:r>
      <w:r>
        <w:rPr>
          <w:rFonts w:ascii="Courier" w:hAnsi="Courier"/>
          <w:sz w:val="18"/>
        </w:rPr>
        <w:t>/10</w:t>
      </w:r>
      <w:r w:rsidRPr="000D5547">
        <w:rPr>
          <w:rFonts w:ascii="Courier" w:hAnsi="Courier"/>
          <w:sz w:val="18"/>
        </w:rPr>
        <w:t xml:space="preserve">  </w:t>
      </w:r>
      <w:r>
        <w:rPr>
          <w:rFonts w:ascii="Courier" w:hAnsi="Courier"/>
          <w:sz w:val="18"/>
        </w:rPr>
        <w:t xml:space="preserve">    </w:t>
      </w:r>
      <w:r w:rsidRPr="000D5547">
        <w:rPr>
          <w:rFonts w:ascii="Courier" w:hAnsi="Courier"/>
          <w:sz w:val="18"/>
        </w:rPr>
        <w:t>RYLAGHSIGELTAA</w:t>
      </w:r>
      <w:r>
        <w:rPr>
          <w:rFonts w:ascii="Courier" w:hAnsi="Courier"/>
          <w:sz w:val="18"/>
        </w:rPr>
        <w:t>...LKV-S</w:t>
      </w:r>
      <w:r w:rsidRPr="001549D2">
        <w:rPr>
          <w:rFonts w:ascii="Courier" w:hAnsi="Courier"/>
          <w:sz w:val="18"/>
          <w:highlight w:val="cyan"/>
        </w:rPr>
        <w:t>HAFH</w:t>
      </w:r>
      <w:r>
        <w:rPr>
          <w:rFonts w:ascii="Courier" w:hAnsi="Courier"/>
          <w:sz w:val="18"/>
        </w:rPr>
        <w:t>SPLMEPML</w:t>
      </w:r>
      <w:r>
        <w:rPr>
          <w:rFonts w:ascii="Courier" w:hAnsi="Courier"/>
          <w:sz w:val="18"/>
        </w:rPr>
        <w:tab/>
        <w:t>malonate</w:t>
      </w:r>
    </w:p>
    <w:p w14:paraId="40A7A101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1</w:t>
      </w:r>
      <w:r>
        <w:rPr>
          <w:rFonts w:ascii="Courier" w:hAnsi="Courier"/>
          <w:sz w:val="18"/>
        </w:rPr>
        <w:t>1</w:t>
      </w:r>
      <w:r w:rsidRPr="000D5547">
        <w:rPr>
          <w:rFonts w:ascii="Courier" w:hAnsi="Courier"/>
          <w:sz w:val="18"/>
        </w:rPr>
        <w:t xml:space="preserve">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AAVV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IAAA</w:t>
      </w:r>
      <w:r>
        <w:rPr>
          <w:rFonts w:ascii="Courier" w:hAnsi="Courier"/>
          <w:sz w:val="18"/>
        </w:rPr>
        <w:t>...</w:t>
      </w:r>
      <w:r w:rsidRPr="000D5547">
        <w:rPr>
          <w:rFonts w:ascii="Courier" w:hAnsi="Courier"/>
          <w:sz w:val="18"/>
        </w:rPr>
        <w:t>VEV-D</w:t>
      </w:r>
      <w:r w:rsidRPr="00912F97">
        <w:rPr>
          <w:rFonts w:ascii="Courier" w:hAnsi="Courier"/>
          <w:sz w:val="18"/>
          <w:highlight w:val="yellow"/>
        </w:rPr>
        <w:t>YASH</w:t>
      </w:r>
      <w:r w:rsidRPr="000D5547">
        <w:rPr>
          <w:rFonts w:ascii="Courier" w:hAnsi="Courier"/>
          <w:sz w:val="18"/>
        </w:rPr>
        <w:t>SAHVEHIH</w:t>
      </w:r>
      <w:r>
        <w:rPr>
          <w:rFonts w:ascii="Courier" w:hAnsi="Courier"/>
          <w:sz w:val="18"/>
        </w:rPr>
        <w:tab/>
        <w:t>methylmalonate</w:t>
      </w:r>
    </w:p>
    <w:p w14:paraId="79D86DCD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1</w:t>
      </w:r>
      <w:r>
        <w:rPr>
          <w:rFonts w:ascii="Courier" w:hAnsi="Courier"/>
          <w:sz w:val="18"/>
        </w:rPr>
        <w:t>2</w:t>
      </w:r>
      <w:r w:rsidRPr="000D5547">
        <w:rPr>
          <w:rFonts w:ascii="Courier" w:hAnsi="Courier"/>
          <w:sz w:val="18"/>
        </w:rPr>
        <w:t xml:space="preserve">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VVFGHSLGEVVAA</w:t>
      </w:r>
      <w:r>
        <w:rPr>
          <w:rFonts w:ascii="Courier" w:hAnsi="Courier"/>
          <w:sz w:val="18"/>
        </w:rPr>
        <w:t>...LAV-S</w:t>
      </w:r>
      <w:r w:rsidRPr="001549D2">
        <w:rPr>
          <w:rFonts w:ascii="Courier" w:hAnsi="Courier"/>
          <w:sz w:val="18"/>
          <w:highlight w:val="cyan"/>
        </w:rPr>
        <w:t>HAFH</w:t>
      </w:r>
      <w:r>
        <w:rPr>
          <w:rFonts w:ascii="Courier" w:hAnsi="Courier"/>
          <w:sz w:val="18"/>
        </w:rPr>
        <w:t>SALMEPVL</w:t>
      </w:r>
      <w:r>
        <w:rPr>
          <w:rFonts w:ascii="Courier" w:hAnsi="Courier"/>
          <w:sz w:val="18"/>
        </w:rPr>
        <w:tab/>
        <w:t>malonate</w:t>
      </w:r>
    </w:p>
    <w:p w14:paraId="7EF95019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1</w:t>
      </w:r>
      <w:r>
        <w:rPr>
          <w:rFonts w:ascii="Courier" w:hAnsi="Courier"/>
          <w:sz w:val="18"/>
        </w:rPr>
        <w:t>3</w:t>
      </w:r>
      <w:r w:rsidRPr="000D5547">
        <w:rPr>
          <w:rFonts w:ascii="Courier" w:hAnsi="Courier"/>
          <w:sz w:val="18"/>
        </w:rPr>
        <w:t xml:space="preserve">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AAVV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IAAA</w:t>
      </w:r>
      <w:r>
        <w:rPr>
          <w:rFonts w:ascii="Courier" w:hAnsi="Courier"/>
          <w:sz w:val="18"/>
        </w:rPr>
        <w:t>...IEV-D</w:t>
      </w:r>
      <w:r w:rsidRPr="00912F97">
        <w:rPr>
          <w:rFonts w:ascii="Courier" w:hAnsi="Courier"/>
          <w:sz w:val="18"/>
          <w:highlight w:val="yellow"/>
        </w:rPr>
        <w:t>YASH</w:t>
      </w:r>
      <w:r>
        <w:rPr>
          <w:rFonts w:ascii="Courier" w:hAnsi="Courier"/>
          <w:sz w:val="18"/>
        </w:rPr>
        <w:t>SVQVEQLR</w:t>
      </w:r>
      <w:r>
        <w:rPr>
          <w:rFonts w:ascii="Courier" w:hAnsi="Courier"/>
          <w:sz w:val="18"/>
        </w:rPr>
        <w:tab/>
        <w:t>methylmalonate</w:t>
      </w:r>
    </w:p>
    <w:p w14:paraId="3D82CE63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1</w:t>
      </w:r>
      <w:r>
        <w:rPr>
          <w:rFonts w:ascii="Courier" w:hAnsi="Courier"/>
          <w:sz w:val="18"/>
        </w:rPr>
        <w:t>4</w:t>
      </w:r>
      <w:r w:rsidRPr="000D5547">
        <w:rPr>
          <w:rFonts w:ascii="Courier" w:hAnsi="Courier"/>
          <w:sz w:val="18"/>
        </w:rPr>
        <w:t xml:space="preserve">        AAVIGHS</w:t>
      </w:r>
      <w:r w:rsidRPr="001B681C">
        <w:rPr>
          <w:rFonts w:ascii="Courier" w:hAnsi="Courier"/>
          <w:sz w:val="18"/>
          <w:highlight w:val="yellow"/>
        </w:rPr>
        <w:t>Q</w:t>
      </w:r>
      <w:r w:rsidRPr="000D5547">
        <w:rPr>
          <w:rFonts w:ascii="Courier" w:hAnsi="Courier"/>
          <w:sz w:val="18"/>
        </w:rPr>
        <w:t>GEIAAA</w:t>
      </w:r>
      <w:r>
        <w:rPr>
          <w:rFonts w:ascii="Courier" w:hAnsi="Courier"/>
          <w:sz w:val="18"/>
        </w:rPr>
        <w:t>...IAV-D</w:t>
      </w:r>
      <w:r w:rsidRPr="00912F97">
        <w:rPr>
          <w:rFonts w:ascii="Courier" w:hAnsi="Courier"/>
          <w:sz w:val="18"/>
          <w:highlight w:val="yellow"/>
        </w:rPr>
        <w:t>YASH</w:t>
      </w:r>
      <w:r>
        <w:rPr>
          <w:rFonts w:ascii="Courier" w:hAnsi="Courier"/>
          <w:sz w:val="18"/>
        </w:rPr>
        <w:t>SAHVEQIE</w:t>
      </w:r>
      <w:r>
        <w:rPr>
          <w:rFonts w:ascii="Courier" w:hAnsi="Courier"/>
          <w:sz w:val="18"/>
        </w:rPr>
        <w:tab/>
        <w:t>methylmalonate</w:t>
      </w:r>
    </w:p>
    <w:p w14:paraId="5E3476D1" w14:textId="77777777" w:rsidR="000867D6" w:rsidRPr="000D5547" w:rsidRDefault="000867D6" w:rsidP="000867D6">
      <w:pPr>
        <w:spacing w:after="0"/>
        <w:rPr>
          <w:rFonts w:ascii="Courier" w:hAnsi="Courier"/>
          <w:sz w:val="18"/>
        </w:rPr>
      </w:pPr>
      <w:r w:rsidRPr="000D5547">
        <w:rPr>
          <w:rFonts w:ascii="Courier" w:hAnsi="Courier"/>
          <w:sz w:val="18"/>
        </w:rPr>
        <w:t>AT1</w:t>
      </w:r>
      <w:r>
        <w:rPr>
          <w:rFonts w:ascii="Courier" w:hAnsi="Courier"/>
          <w:sz w:val="18"/>
        </w:rPr>
        <w:t>5</w:t>
      </w:r>
      <w:r w:rsidRPr="000D5547">
        <w:rPr>
          <w:rFonts w:ascii="Courier" w:hAnsi="Courier"/>
          <w:sz w:val="18"/>
        </w:rPr>
        <w:t xml:space="preserve">   </w:t>
      </w:r>
      <w:r>
        <w:rPr>
          <w:rFonts w:ascii="Courier" w:hAnsi="Courier"/>
          <w:sz w:val="18"/>
        </w:rPr>
        <w:t xml:space="preserve">     </w:t>
      </w:r>
      <w:r w:rsidRPr="000D5547">
        <w:rPr>
          <w:rFonts w:ascii="Courier" w:hAnsi="Courier"/>
          <w:sz w:val="18"/>
        </w:rPr>
        <w:t>DALIGHSVGELVAA</w:t>
      </w:r>
      <w:r>
        <w:rPr>
          <w:rFonts w:ascii="Courier" w:hAnsi="Courier"/>
          <w:sz w:val="18"/>
        </w:rPr>
        <w:t>...LTV-S</w:t>
      </w:r>
      <w:r w:rsidRPr="001549D2">
        <w:rPr>
          <w:rFonts w:ascii="Courier" w:hAnsi="Courier"/>
          <w:sz w:val="18"/>
          <w:highlight w:val="cyan"/>
        </w:rPr>
        <w:t>HAFH</w:t>
      </w:r>
      <w:r>
        <w:rPr>
          <w:rFonts w:ascii="Courier" w:hAnsi="Courier"/>
          <w:sz w:val="18"/>
        </w:rPr>
        <w:t>SPLMEPML</w:t>
      </w:r>
      <w:r>
        <w:rPr>
          <w:rFonts w:ascii="Courier" w:hAnsi="Courier"/>
          <w:sz w:val="18"/>
        </w:rPr>
        <w:tab/>
        <w:t>malonate</w:t>
      </w:r>
    </w:p>
    <w:p w14:paraId="1DBF1B60" w14:textId="77777777" w:rsidR="000867D6" w:rsidRPr="00176881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 </w:t>
      </w:r>
    </w:p>
    <w:p w14:paraId="4789F77C" w14:textId="77777777" w:rsidR="000867D6" w:rsidRPr="00095024" w:rsidRDefault="000867D6" w:rsidP="000867D6">
      <w:pPr>
        <w:spacing w:after="0"/>
        <w:rPr>
          <w:rFonts w:cstheme="minorHAnsi"/>
          <w:b/>
          <w:u w:val="single"/>
        </w:rPr>
      </w:pPr>
    </w:p>
    <w:p w14:paraId="12E82013" w14:textId="77777777" w:rsidR="000867D6" w:rsidRPr="001F2DB4" w:rsidRDefault="000867D6" w:rsidP="000867D6">
      <w:pPr>
        <w:spacing w:after="0"/>
        <w:rPr>
          <w:rFonts w:ascii="Times New Roman" w:hAnsi="Times New Roman" w:cs="Times New Roman"/>
          <w:sz w:val="24"/>
          <w:u w:val="single"/>
        </w:rPr>
      </w:pPr>
      <w:r w:rsidRPr="001F2DB4">
        <w:rPr>
          <w:rFonts w:ascii="Times New Roman" w:hAnsi="Times New Roman" w:cs="Times New Roman"/>
          <w:sz w:val="24"/>
          <w:u w:val="single"/>
        </w:rPr>
        <w:t>b. Ossamycin KS domains</w:t>
      </w:r>
    </w:p>
    <w:p w14:paraId="6E232C13" w14:textId="77777777" w:rsidR="000867D6" w:rsidRPr="00176881" w:rsidRDefault="000867D6" w:rsidP="000867D6">
      <w:pPr>
        <w:spacing w:after="0"/>
        <w:rPr>
          <w:rFonts w:ascii="Courier" w:hAnsi="Courier"/>
          <w:b/>
          <w:sz w:val="18"/>
          <w:u w:val="single"/>
        </w:rPr>
      </w:pPr>
    </w:p>
    <w:p w14:paraId="565ED76D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ab/>
        <w:t xml:space="preserve">   </w:t>
      </w:r>
      <w:r>
        <w:rPr>
          <w:rFonts w:ascii="Courier" w:hAnsi="Courier"/>
          <w:sz w:val="18"/>
        </w:rPr>
        <w:tab/>
        <w:t xml:space="preserve">     *</w:t>
      </w:r>
    </w:p>
    <w:p w14:paraId="0F7B5AA0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LOAD      VGALADDYARLVQRHGPGAVTPHTF</w:t>
      </w:r>
      <w:r>
        <w:rPr>
          <w:rFonts w:ascii="Courier" w:hAnsi="Courier"/>
          <w:sz w:val="18"/>
        </w:rPr>
        <w:t>...TVDTGQSSSLVA</w:t>
      </w:r>
    </w:p>
    <w:p w14:paraId="0A50606E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bookmarkStart w:id="0" w:name="_GoBack"/>
      <w:bookmarkEnd w:id="0"/>
      <w:r w:rsidRPr="004A359D">
        <w:rPr>
          <w:rFonts w:ascii="Courier" w:hAnsi="Courier"/>
          <w:sz w:val="18"/>
        </w:rPr>
        <w:t>KS1         VG</w:t>
      </w:r>
      <w:r w:rsidRPr="00E84DD1">
        <w:rPr>
          <w:rFonts w:ascii="Courier" w:hAnsi="Courier"/>
          <w:sz w:val="18"/>
          <w:highlight w:val="cyan"/>
        </w:rPr>
        <w:t>AMSQ</w:t>
      </w:r>
      <w:r w:rsidRPr="004A359D">
        <w:rPr>
          <w:rFonts w:ascii="Courier" w:hAnsi="Courier"/>
          <w:sz w:val="18"/>
        </w:rPr>
        <w:t>EYGPRLHE-APDELRGHL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48900732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1D4B49">
        <w:rPr>
          <w:rFonts w:ascii="Courier" w:hAnsi="Courier"/>
          <w:sz w:val="18"/>
        </w:rPr>
        <w:t>KS2</w:t>
      </w:r>
      <w:r w:rsidRPr="004A359D">
        <w:rPr>
          <w:rFonts w:ascii="Courier" w:hAnsi="Courier"/>
          <w:sz w:val="18"/>
        </w:rPr>
        <w:t xml:space="preserve">         AG</w:t>
      </w:r>
      <w:r w:rsidRPr="00E84DD1">
        <w:rPr>
          <w:rFonts w:ascii="Courier" w:hAnsi="Courier"/>
          <w:sz w:val="18"/>
          <w:highlight w:val="cyan"/>
        </w:rPr>
        <w:t>LVAQ</w:t>
      </w:r>
      <w:r w:rsidRPr="004A359D">
        <w:rPr>
          <w:rFonts w:ascii="Courier" w:hAnsi="Courier"/>
          <w:sz w:val="18"/>
        </w:rPr>
        <w:t>DYGPRLDE-A</w:t>
      </w:r>
      <w:r>
        <w:rPr>
          <w:rFonts w:ascii="Courier" w:hAnsi="Courier"/>
          <w:sz w:val="18"/>
        </w:rPr>
        <w:t>SDDTGGHVL...</w:t>
      </w:r>
      <w:r w:rsidRPr="004A359D">
        <w:rPr>
          <w:rFonts w:ascii="Courier" w:hAnsi="Courier"/>
          <w:sz w:val="18"/>
        </w:rPr>
        <w:t>TVDTACSSSLVA</w:t>
      </w:r>
    </w:p>
    <w:p w14:paraId="5870DB96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3         VGAGHFDYA-ALAL-TTEEGKDYA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7CA4DBD6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1D4B49">
        <w:rPr>
          <w:rFonts w:ascii="Courier" w:hAnsi="Courier"/>
          <w:sz w:val="18"/>
        </w:rPr>
        <w:t>KS4</w:t>
      </w:r>
      <w:r w:rsidRPr="004A359D">
        <w:rPr>
          <w:rFonts w:ascii="Courier" w:hAnsi="Courier"/>
          <w:sz w:val="18"/>
        </w:rPr>
        <w:t xml:space="preserve">         VG</w:t>
      </w:r>
      <w:r w:rsidRPr="00E84DD1">
        <w:rPr>
          <w:rFonts w:ascii="Courier" w:hAnsi="Courier"/>
          <w:sz w:val="18"/>
          <w:highlight w:val="cyan"/>
        </w:rPr>
        <w:t>MTDQ</w:t>
      </w:r>
      <w:r w:rsidRPr="004A359D">
        <w:rPr>
          <w:rFonts w:ascii="Courier" w:hAnsi="Courier"/>
          <w:sz w:val="18"/>
        </w:rPr>
        <w:t>KYGPEGDE-ALREVRGHV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SVDTACSSSLVA</w:t>
      </w:r>
    </w:p>
    <w:p w14:paraId="5B92927B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5         AGIAGSDYA-DVLA-ATPETEGHVM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210A6EB3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6         VG</w:t>
      </w:r>
      <w:r w:rsidRPr="00E84DD1">
        <w:rPr>
          <w:rFonts w:ascii="Courier" w:hAnsi="Courier"/>
          <w:sz w:val="18"/>
          <w:highlight w:val="cyan"/>
        </w:rPr>
        <w:t>VSEQ</w:t>
      </w:r>
      <w:r w:rsidRPr="004A359D">
        <w:rPr>
          <w:rFonts w:ascii="Courier" w:hAnsi="Courier"/>
          <w:sz w:val="18"/>
        </w:rPr>
        <w:t>GHTARLLD-AATDVEGYFA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28457FBA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7         AG</w:t>
      </w:r>
      <w:r w:rsidRPr="00E84DD1">
        <w:rPr>
          <w:rFonts w:ascii="Courier" w:hAnsi="Courier"/>
          <w:sz w:val="18"/>
          <w:highlight w:val="cyan"/>
        </w:rPr>
        <w:t>VSQQ</w:t>
      </w:r>
      <w:r w:rsidRPr="004A359D">
        <w:rPr>
          <w:rFonts w:ascii="Courier" w:hAnsi="Courier"/>
          <w:sz w:val="18"/>
        </w:rPr>
        <w:t>DYATLLTA-TEGRIDGHGS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0D41CCFA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8         VGAAGLGYSLLFPP-GSEQLAGYTV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30615475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9</w:t>
      </w:r>
      <w:r>
        <w:rPr>
          <w:rFonts w:ascii="Courier" w:hAnsi="Courier"/>
          <w:sz w:val="18"/>
        </w:rPr>
        <w:t xml:space="preserve">/10      </w:t>
      </w:r>
      <w:r w:rsidRPr="004A359D">
        <w:rPr>
          <w:rFonts w:ascii="Courier" w:hAnsi="Courier"/>
          <w:sz w:val="18"/>
        </w:rPr>
        <w:t>AG</w:t>
      </w:r>
      <w:r w:rsidRPr="00E84DD1">
        <w:rPr>
          <w:rFonts w:ascii="Courier" w:hAnsi="Courier"/>
          <w:sz w:val="18"/>
          <w:highlight w:val="yellow"/>
        </w:rPr>
        <w:t>LMYH</w:t>
      </w:r>
      <w:r w:rsidRPr="004A359D">
        <w:rPr>
          <w:rFonts w:ascii="Courier" w:hAnsi="Courier"/>
          <w:sz w:val="18"/>
        </w:rPr>
        <w:t>DYGGELST-LPDEAQGLLS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T</w:t>
      </w:r>
    </w:p>
    <w:p w14:paraId="20F1EAD7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KS11        </w:t>
      </w:r>
      <w:r w:rsidRPr="004A359D">
        <w:rPr>
          <w:rFonts w:ascii="Courier" w:hAnsi="Courier"/>
          <w:sz w:val="18"/>
        </w:rPr>
        <w:t>LGGGTEDFAGLLAM-CRDAEETAS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T</w:t>
      </w:r>
    </w:p>
    <w:p w14:paraId="7BCB07E1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1</w:t>
      </w:r>
      <w:r>
        <w:rPr>
          <w:rFonts w:ascii="Courier" w:hAnsi="Courier"/>
          <w:sz w:val="18"/>
        </w:rPr>
        <w:t>2</w:t>
      </w:r>
      <w:r w:rsidRPr="004A359D">
        <w:rPr>
          <w:rFonts w:ascii="Courier" w:hAnsi="Courier"/>
          <w:sz w:val="18"/>
        </w:rPr>
        <w:t xml:space="preserve">        VG</w:t>
      </w:r>
      <w:r w:rsidRPr="00E84DD1">
        <w:rPr>
          <w:rFonts w:ascii="Courier" w:hAnsi="Courier"/>
          <w:sz w:val="18"/>
          <w:highlight w:val="cyan"/>
        </w:rPr>
        <w:t>GATQ</w:t>
      </w:r>
      <w:r w:rsidRPr="004A359D">
        <w:rPr>
          <w:rFonts w:ascii="Courier" w:hAnsi="Courier"/>
          <w:sz w:val="18"/>
        </w:rPr>
        <w:t>EYGALLGD-SPENTDGYA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G</w:t>
      </w:r>
    </w:p>
    <w:p w14:paraId="36FA3169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1</w:t>
      </w:r>
      <w:r>
        <w:rPr>
          <w:rFonts w:ascii="Courier" w:hAnsi="Courier"/>
          <w:sz w:val="18"/>
        </w:rPr>
        <w:t>3</w:t>
      </w:r>
      <w:r w:rsidRPr="004A359D">
        <w:rPr>
          <w:rFonts w:ascii="Courier" w:hAnsi="Courier"/>
          <w:sz w:val="18"/>
        </w:rPr>
        <w:t xml:space="preserve">        VGGSPTGYGNVVGD-TPD-AGGYL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S</w:t>
      </w:r>
    </w:p>
    <w:p w14:paraId="37464790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1</w:t>
      </w:r>
      <w:r>
        <w:rPr>
          <w:rFonts w:ascii="Courier" w:hAnsi="Courier"/>
          <w:sz w:val="18"/>
        </w:rPr>
        <w:t>4</w:t>
      </w:r>
      <w:r w:rsidRPr="004A359D">
        <w:rPr>
          <w:rFonts w:ascii="Courier" w:hAnsi="Courier"/>
          <w:sz w:val="18"/>
        </w:rPr>
        <w:t xml:space="preserve">        VGGLPTGYGALLMD-SEE-DQGYA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1E341E8E" w14:textId="77777777" w:rsidR="000867D6" w:rsidRDefault="000867D6" w:rsidP="000867D6">
      <w:pPr>
        <w:spacing w:after="0"/>
        <w:rPr>
          <w:rFonts w:ascii="Courier" w:hAnsi="Courier"/>
          <w:sz w:val="18"/>
        </w:rPr>
      </w:pPr>
      <w:r w:rsidRPr="004A359D">
        <w:rPr>
          <w:rFonts w:ascii="Courier" w:hAnsi="Courier"/>
          <w:sz w:val="18"/>
        </w:rPr>
        <w:t>KS1</w:t>
      </w:r>
      <w:r>
        <w:rPr>
          <w:rFonts w:ascii="Courier" w:hAnsi="Courier"/>
          <w:sz w:val="18"/>
        </w:rPr>
        <w:t>5</w:t>
      </w:r>
      <w:r w:rsidRPr="004A359D">
        <w:rPr>
          <w:rFonts w:ascii="Courier" w:hAnsi="Courier"/>
          <w:sz w:val="18"/>
        </w:rPr>
        <w:t xml:space="preserve">        VG</w:t>
      </w:r>
      <w:r w:rsidRPr="00E84DD1">
        <w:rPr>
          <w:rFonts w:ascii="Courier" w:hAnsi="Courier"/>
          <w:sz w:val="18"/>
          <w:highlight w:val="cyan"/>
        </w:rPr>
        <w:t>GTPQ</w:t>
      </w:r>
      <w:r w:rsidRPr="004A359D">
        <w:rPr>
          <w:rFonts w:ascii="Courier" w:hAnsi="Courier"/>
          <w:sz w:val="18"/>
        </w:rPr>
        <w:t>EYGALLMN-SPALAGGYAL</w:t>
      </w:r>
      <w:r>
        <w:rPr>
          <w:rFonts w:ascii="Courier" w:hAnsi="Courier"/>
          <w:sz w:val="18"/>
        </w:rPr>
        <w:t>...</w:t>
      </w:r>
      <w:r w:rsidRPr="004A359D">
        <w:rPr>
          <w:rFonts w:ascii="Courier" w:hAnsi="Courier"/>
          <w:sz w:val="18"/>
        </w:rPr>
        <w:t>TVDTACSSSLVA</w:t>
      </w:r>
    </w:p>
    <w:p w14:paraId="5084ECC0" w14:textId="77777777" w:rsidR="000867D6" w:rsidRDefault="000867D6" w:rsidP="000867D6">
      <w:pPr>
        <w:spacing w:after="0"/>
        <w:rPr>
          <w:rFonts w:ascii="Courier" w:hAnsi="Courier"/>
          <w:sz w:val="18"/>
        </w:rPr>
      </w:pPr>
    </w:p>
    <w:p w14:paraId="167B6050" w14:textId="77777777" w:rsidR="000867D6" w:rsidRPr="004A359D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noProof/>
          <w:sz w:val="18"/>
        </w:rPr>
        <mc:AlternateContent>
          <mc:Choice Requires="wpg">
            <w:drawing>
              <wp:inline distT="0" distB="0" distL="0" distR="0" wp14:anchorId="5E5F87B7" wp14:editId="11E65FB5">
                <wp:extent cx="1158875" cy="1052830"/>
                <wp:effectExtent l="0" t="0" r="3175" b="0"/>
                <wp:docPr id="5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58875" cy="1052830"/>
                          <a:chOff x="3413" y="23939"/>
                          <a:chExt cx="11588" cy="10525"/>
                        </a:xfrm>
                      </wpg:grpSpPr>
                      <pic:pic xmlns:pic="http://schemas.openxmlformats.org/drawingml/2006/picture">
                        <pic:nvPicPr>
                          <pic:cNvPr id="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13" y="28432"/>
                            <a:ext cx="11588" cy="60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4759" y="23939"/>
                            <a:ext cx="6235" cy="2666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BBA407" w14:textId="77777777" w:rsidR="000867D6" w:rsidRDefault="000867D6" w:rsidP="000867D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VMYH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5F87B7" id="Group 1" o:spid="_x0000_s1026" style="width:91.25pt;height:82.9pt;mso-position-horizontal-relative:char;mso-position-vertical-relative:line" coordorigin="3413,23939" coordsize="11588,10525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NsNk400EAACXCgAADgAAAGRycy9lMm9Eb2MueG1spFbbbuM2EH0v0H8g&#10;9K5YknVHnEXiS7BA2gbd7QfQEm0RK5ECScdOi/57Z0jJtwTdYNeAZZJDjmbOOTPm7adD15IXpjSX&#10;YuaFN4FHmKhkzcV25v31deXnHtGGipq2UrCZ98q09+nu119u933JItnItmaKgBOhy30/8xpj+nIy&#10;0VXDOqpvZM8EGDdSddTAVG0ntaJ78N61kygI0sleqrpXsmJaw+rCGb0763+zYZX5Y7PRzJB25kFs&#10;xj6Vfa7xObm7peVW0b7h1RAG/YEoOsoFvPToakENJTvF37jqeKWklhtzU8luIjcbXjGbA2QTBlfZ&#10;PCq5620u23K/7Y8wAbRXOP2w2+r3l2dFeD3zEo8I2gFF9q0kRGj2/baEHY+q/9I/K5cfDJ9k9U2D&#10;eXJtx/nWbSbr/W+yBnd0Z6SF5rBRHbqApMnBMvB6ZIAdDKlgMQyTPM8glApsYZBE+XTgqGqASDw3&#10;jcOpR8AcTYtp4QismuW5g9PxBO0TWrp323iH+O5ue16V8B1QhdEbVL+vPjhldop5g5PuQz46qr7t&#10;eh8E0FPD17zl5tWKGWDCoMTLM68QbpycCEpHgsCKLyUxJjfucScoZmTpIULOGyq27F73UAWAJhwf&#10;l5SS+4bRWuMyInTpxU4voli3vF/xtkX+cDzkC4V0JcR3IHMiX8hq1zFhXNUq1kLqUuiG99ojqmTd&#10;moEI1ec6tGIBQTxpg69DadhK+ifK74OgiB78eRLM/TjIlv59EWd+FiyzOIjzcB7O/8XTYVzuNAMY&#10;aLvo+RArrL6J9t2yGRqMK0hb2OSF2vbhtAQBWU2NIYK8EBKMVavqTwAb9sHYKGaqBocbQG5Yh81H&#10;g4X5hCxyoKHMvls5pwrI42nkKgBROhaQ038aOONR/iAOpc0jkx3BAaANsVq06QuA7bIbt2DcQiLn&#10;Npsx2XM+iqBY5ss89uMoXQIfi4V/v5rHfroKs2QxXczni3Dko+F1zQS6+3k6LLqy5fWoSK2263mr&#10;HE0r+xnqXp+2TVAWpzBGCsdfqzbLCHIwlARQgk0Q/pr0KHmYfUxG+Mf0XlP/0tCeAero9lTc2Vjc&#10;X5HJB3kgGaYwbMLuS8wBlrFgbf6uCf9PSZ8ddX4+pK04S4rr7jpqK42mQ2eO0jQdEB67+qibD0rr&#10;jBgsmyv+Atv0sVZO/NGyFReiBLNbeVebYRQHD1Hhr9I88+NVnPhFFuR+EBYPRRrERbxYXWrziQv2&#10;89ok+5lXJFHiSDqP/iLJwH7eipSWHTdwIWp5N/Py4yZaYrdeitrWoqG8deMzTWP4o5bHX6dpFILT&#10;NI7MYX0YhLWW9SvoSkloBXA3glscDBqp/vbIHm5EM0/Alc0j7WcBki/COMYLlJ3ESRbBRJ1b1ucW&#10;KipwNPOMR9xwbtyla9crvm3gPaOM7+F6sOK2+WB4LiZIACdQdXZkbz82qeGmhter87nddbpP3v0H&#10;AAD//wMAUEsDBBQABgAIAAAAIQBippth0w8AALzCAAAUAAAAZHJzL21lZGlhL2ltYWdlMS53bWbs&#10;XQdMVUsaHpYHuPIWULEExTw7YiwhzxYpUSNiQUWwRmQxGFFZNHmbSIyxxC5iXF1FEUMwogkajYrY&#10;ng37U6MuCootNhQLig1UhP2/Od7r5XJuv4d7gfmSD86ddub8M/OXOXMh/+r5FMbxB/Nn/3DAVfhY&#10;B/Z3xhzDo/EpuTN+NvNgrKOzO2v727jQ4IG8GHNgqf/D71/w4zfG/juCGI90xuKkRn+0zKjtn/jP&#10;r4ytcqYqg0KDURp1HHl7VbGWynhR43mU0UEr810XF7Yi4RcWRtee8T/Tte+lwr+JAcRRRB9iAjH1&#10;X1Leb+yKOh95aAPXDngojXKaqKysFBQUFBQUFBQUFBQUFBQUFBQUFKyHfPv2Lfvw4QO/rqiosGlf&#10;BM1nRkYGCw0NZWPGjGGjRo1iu3btsnmfBM1jdHQ0e/nypc37IWg5c3JyWFBQECsuLrZ5XwTN5/fv&#10;3/nvOXPmsCNHjti0L4LmEX7O8OHD2ejRo9nIkSNZcHBwnViX7969Y9euXWN5eXmsrKzMKm3CF7x/&#10;/z67ceMGb98abVqTJ06cYEuWLLG4HfmzAhLUZwW6SWcFLL2XtYixWbhwIWvQoAFzd3dnzs7OzMPD&#10;g23cuFG2fGxsLJs4cWK19KKiIubo6Mju3LnDPz969Ij9/vvvkgwcHHheQkKCuvz+/ft53tevX63+&#10;TMby8+fPfA1fv37dqu0+fPjQqu0Zy+TkZNa8eXN28eJF/hmyPX36NGvRogW7cOFCtfK3bt1ijRs3&#10;Zp8+faqSvnz5ctazZ09+/fz5c9aqVSs2ZcoU9uTJE/bt2zd25coV1r17d7Z161Zexh7GEjx//jyL&#10;iYmxSlulpaVs3rx5LDAwUB3T1iTDw8P5utRODwkJYatXr5at07t3b54H3a1iu3bt2LJly3j+qlWr&#10;WJMmTfi816x3+PBh1q1bN35ty7FcvHgxjzsRcw4ZMsRi3wjPkJaWxtvcvn07n7vW6Kep/PjxI/vy&#10;5Yv6c2FhIUtJSeH69syZM2zRokWsWbNmnKo1lZiYyHUm/H3Qx8eH61GMKfIRm0+bNq3avTBvN23a&#10;xK9VY4k6d+/eZffu3eN9sfbzZWZmsmfPnqk/w79t2bIl/43nRp/MbRtjmJ6ezsdw27ZtVcbw6dOn&#10;bMGCBSwrK6tG95sOHTrExo0bx7y9vZmrqysLCAhgO3bs4HmQL+JtULXOoEOdnJzY5cuX+ecZM2aw&#10;QYMGqdvr378/17n67qkay379+jF/f3++1t3c3NikSZOs+uywF127duV7eaq0+fPn81jFknZv3rzJ&#10;+425ru1XJiUlsY4dO7K9e/eyyMhINnToUPbmzRuL7mcMYROxpnDPU6dOVVmj+hgREcHmzp3LrzEH&#10;9u3bp85DLDB79my99eV0LPxi2OmDBw+a9AzGEjZMtfZHjBhhVhvw6aZPn859gYKCgip5u3fvZgMG&#10;DGBr166tIkfoN4wn9JmSdhT6tFOnTtXSp06dyn1TXfXOnj3LOnfuzE6ePMm8vLyq6BesyTZt2lTT&#10;X/n5+VwOuNZlL6ET1qxZY9az6CP6CZvu6+vLBg8ezGbOnGlSfegKPBf8N5U+UhFjin7Dx9f2EVQs&#10;Ly9n69evZz169GDHjx836xnkCB9U5Tdjzri4uLDbt2+r8zF/4Kvi/vragZ3s0qULfwbNdOhjxDVx&#10;cXFqfYl5CrsSHx/PP2uPJcodO3aMNWzYkPuWlj6jNnFf+ODQh7DNuN+LFy+4XTNUd+fOnXzPITU1&#10;tYpMUHfWrFls7Nix3E83ph+PHz/mcpkwYYJFsRCeA3MevpumvDB2iCHgY+I3xkdTZ+oibAV8pKNH&#10;j1bLy83N5XMV8Y6fnx/3a+Ezq/YXYKNRF+kqYm4osSZB+KqImTRjqUuXLvFn3rx5s3rPT5NICwsL&#10;43Gxpt5BOuJvrFFzfWD4fH369OFzzNR9HOyHQFaIJ+Xy0T/s57x69cqsvuki9DTWgyX+oqVUrSWM&#10;yYEDB6rklZSU8Fhq2LBhfH5p19XUV1jLqA/bt3LlSvb+/XuL+oX2sObhK27YsMFgLIO9tvHjx3Nd&#10;AJ1iyb1rI6HXW7duzfUg7CV0nFw5zDnICT6R3HsyxDXQZ5MnT2avX7+2ah8xpkuXLuX+h5x9QT7i&#10;ecR/sA/WvHdtIeYx5jBkcfXqVaN0DnwkrDvELVh3IOIXjPG5c+cU7S98GPiciMvgJyINvvHAgQO5&#10;32SrPQh7IPytvn37sgcPHphcF2cS4Isj7t2zZ4/V+6aP0LnwWdD3Dh068Di1Ju9vr8T76KioKLPq&#10;4l2ZvrhMKSJGxfzD2ly3bl29Hkvs9bRt25bvZ4DwK2zdJ1OIsVTFSvV9LOHnwD9FzIF1aev+mEox&#10;lj+JvUXVfnJtpBjLn8ReEnxR7XSjzgq42ddZAUOs7+OOfRG8f8a+FHx9vKu1dZ/MZX0fS7zTxP4j&#10;4jm8fzRmT9ZeWd/HEu81sAdt635Yg8K21h2Ksaw7FGNZdyjGsu4Q74lV51Fw7q4mzhUJCgrqJs7Z&#10;4J1mo0aN+BmNXr16sS1btsiekRC0X+LcLc5p4fwm3ufg7ATGFmO6YsUKm/dP0DjifBDOPsqd8c3O&#10;zubjaen5FcGa4V9//cX3kHWd42vfvr3s2SVB+yPOjwG6zh3h/CfOPddknwTN459//snHUtc+Mr5n&#10;hjMuNdknQfOIcyv4Pg/eEWjn4R28p6cn18M13S9B84jvCuD7FBg7VRrOG+J7QTgHbat+CZpOnB3H&#10;mfqmTZvys2n4XgO+H4DvadXGczHgP12kswLZbvJnBXBOAKhNZwWUIr73ADuK7/1ivOvzeVtBQUFB&#10;QUFBQUFBQUEliVDU80ds6vHjGjGqo0MD5kS/Xf+GHFz9+jd/9gf/L3v9XfGf6AL4/6LDf6CTflf9&#10;j3QteNrr0T+a1kClgDIQslUOQrbKQchWOQjZKgchW+UgZKschGyVg5CtchCyVQ5CtsrBKrJ9+/bt&#10;hw8f6KKiosJg4foDy2WbkZERGho6ZsyYUaNG7dq1y3CFegPLZRsdHf3y5UvD5eofLJdtTk5OUFBQ&#10;cXGx4aL1DBbK9vv37/Rzzpw5R44cMVi4vsFs2ZLxGj58+OjRo0eOHBkcHGyH8/bdu3fXrl3Ly8sr&#10;KyszXLoayC7fv3//xo0b1I7h0nIwW7YnTpxYsmSJ4XK2AIll4cKFDRo0cHd3d3Z29vDw2Lhxo1aZ&#10;2NjYiRMnaqYUFRU5OjreuXOHrh89eiT9YxoHBwdKTEhIkMpIf/3569evWq3JwmzZfv78mebt9evX&#10;DRfVgYcPHxosYx6Sk5ObN29+8eJFuiY5nD59ukWLFhcuXNAsc+vWrcaNG3/69Emdsnz58p49e9LF&#10;8+fPW7VqNWXKlCdPnnz79u3KlSvdu3ffunVrZU3JlnD+/PmYmBjD5aqhtLR03rx5gYGBkldsdYSH&#10;h9O81UwJCQlZvXq1VrHevXtTYp4K7dq1W7ZsGaWvWrWqSZMmNHnUJQ8fPtytW7dK5WW7ePFicmjJ&#10;mx0yZIipJox6lZaWRtW3b99OU8JwBbPw8ePHL1++SNeFhYUpKSmkHM6cObNo0aJmHNIkTExMpPUe&#10;xOHj40PLnyRM6eSrT5s2TbNBmgybNm2qVMmWit29e/fevXt0o2o3/wljZJuZmfns2TPpmhyDli1b&#10;0k/qPN1Rf0VNkFTT09NJqtu2bVNL9enTpwsWLMjKyrJ6QHfo0KFx48Z5e3u7uroGBATs2LGjksv8&#10;JYc0J2ntOzk5Xb58ma5nzJgxaNAgqW7//v1JP8g2K8m2X79+/v7+NO3d3NwmTZqkq/PGyJb0Vdeu&#10;XSmwlT7Onz+fnC69NbRx8+ZN6gxNG02TnZSU1LFjx71790ZGRg4dOvTNmzd6WjAJpFppElKzp06d&#10;Uk9gWURERMydO5cuaBT27dsnJZLnM3v2bNnyWjqBXAjS5AcPHpQtbJJOIPUorYIRI0YYLCyBDO70&#10;6dPJLhQUFKgTd+/ePWDAgLVr16ofnBYsiZcWqVU0MCmBTp06aaZMnTqV3IDqJc+ePdu5c+eTJ096&#10;eXmpVxNN2jZt2miuyvz8fHqKSjl9S4tizZo1Ws1KMF621AHS9r6+voMHD545c6bB8rRSqJNkYaVF&#10;J4EkTJ0h/0fTUkgoLy9fv359jx49jh8/rpVlJMjoS74HjZSLi8vt27eldBoycgmofdlapGm7dOlC&#10;XVKnkNIgty0uLk5a7DQBSJXFx8dXVpUt5R47dqxhw4Zk02VbNl621Dj5LbSoSYdTsy9evCBtqavw&#10;zp07KaBITU1VPxEVnjVr1tixY8ml0VWL8PjxY3qoCRMmmOTdUa9o8pBtVT8myZP8KDLu9JNEp17v&#10;1UGaiizd0aNHNRNzc3NpDpAj5+fnRz4DOR5SBEFqnAo3UYHGRdekrTRFtuQSkPundggvXbpEPd+8&#10;ebMU9qpBH8PCwsjZVi8xSiHXnSaw8U4FGeI+ffrQaBoTUlEUQ89IPq1WOt2XAqtXr17J1jIGpEZo&#10;OplksjVhpGyl6UcSO3DggDqxpKSEHMJhw4bRaGoWVi9Gmt5UnhTpypUr379/r1nGIKguTX4y2Rs2&#10;bNDlrVFAOn78eFoOtIhkC9gWxsiWtE3r1q1pOZO+pTWrlUuDSw9I1k1rp5HcNlqkkydPfv36tVYV&#10;40ESXrp0KZkbLZ1G6eT2k19KCkpXXZvDoGxpbtDEoGe5evWqnvVFlo7mJ7ln7znISSNpnzt3Tld5&#10;k0AWigw9eZJkryu5mzFw4EAyfMpFH1aBQdmSlezbt++DBw/0F5OQkZFB3gs51Xv27DFc2kSQfiCr&#10;RJ3p0KEDecUGy9scxuiEnJycqKgog8UkFBcXy3qSloNcYhpimrrr1q2r7bKlcKxt27YRHGRQdBWr&#10;MZBsJa+vDsiWjBd5AuRr0bzVVaYmUZdkS4G2tMVhJ6hLsqXIjky/rtyaRx2QLYUzMTExFPGRkxMS&#10;EiJbyyaoA7LNzMykEJtcyvT0dD07BjWPOiDbgoKCxMRE2cK2RV3St/YGIVvlIGSrHIRslUNubq70&#10;DqiwsNCKL9eUQy2Sba1DbZHt/v37g4KCGjVq5O7u3qtXry1btmi977BD1ArZZmVlubi4JCUlFRcX&#10;l5eXk5xJwitWrDBc06awf9mWlZV5eXlpnYjIzs4m8Zr6nqiGYf+ylf7ocvXXvu3bt9d6T2dvsH/Z&#10;Sn8EufpLt+Dg4JSUFNkqdgL7l630R4mr72wEBgZmZGTIVrET2L9si4qKnJycMjMzNRNLSko8PT1J&#10;XeiqZQ+oFX5CbGysr68vyVP6WFFRERkZ6ePjo7+WzVErZFtaWhoWFta0adOoqKi4uDg/Pz9vb287&#10;edOkB7UoLsvLyyMFm5aWRlK185MJEkTMqxyEbJWDkK1yELJVDkK2ykHIVjkI2SoHkq0jA/4PAAD/&#10;/wMAUEsDBBQABgAIAAAAIQClw9kB3AAAAAUBAAAPAAAAZHJzL2Rvd25yZXYueG1sTI9Ba8JAEIXv&#10;Bf/DMkJvdRNLJKTZiEjbkxSqhdLbmB2TYHY2ZNck/vuuvdTL8IY3vPdNvp5MKwbqXWNZQbyIQBCX&#10;VjdcKfg6vD2lIJxH1thaJgVXcrAuZg85ZtqO/EnD3lcihLDLUEHtfZdJ6cqaDLqF7YiDd7K9QR/W&#10;vpK6xzGEm1Yuo2glDTYcGmrsaFtTed5fjIL3EcfNc/w67M6n7fXnkHx872JS6nE+bV5AeJr8/zHc&#10;8AM6FIHpaC+snWgVhEf837x56TIBcQxilaQgi1ze0xe/AAAA//8DAFBLAwQUAAYACAAAACEAT6Gu&#10;xboAAAAhAQAAGQAAAGRycy9fcmVscy9lMm9Eb2MueG1sLnJlbHOEj8sKwjAQRfeC/xBmb9O6EJGm&#10;3YjQrdQPGJJpG2weJPHRvzfgRkFwOfdyz2Hq9mlmdqcQtbMCqqIERlY6pe0o4NKfNntgMaFVODtL&#10;AhaK0DbrVX2mGVMexUn7yDLFRgFTSv7AeZQTGYyF82RzM7hgMOUzjNyjvOJIfFuWOx4+GdB8MVmn&#10;BIROVcD6xWfzf7YbBi3p6OTNkE0/FFyb7M5ADCMlAYaUxndYFQ8zAG9q/vVY8wIAAP//AwBQSwEC&#10;LQAUAAYACAAAACEA8ewh9AsBAAAVAgAAEwAAAAAAAAAAAAAAAAAAAAAAW0NvbnRlbnRfVHlwZXNd&#10;LnhtbFBLAQItABQABgAIAAAAIQA4/SH/1gAAAJQBAAALAAAAAAAAAAAAAAAAADwBAABfcmVscy8u&#10;cmVsc1BLAQItABQABgAIAAAAIQA2w2TjTQQAAJcKAAAOAAAAAAAAAAAAAAAAADsCAABkcnMvZTJv&#10;RG9jLnhtbFBLAQItABQABgAIAAAAIQBippth0w8AALzCAAAUAAAAAAAAAAAAAAAAALQGAABkcnMv&#10;bWVkaWEvaW1hZ2UxLndtZlBLAQItABQABgAIAAAAIQClw9kB3AAAAAUBAAAPAAAAAAAAAAAAAAAA&#10;ALkWAABkcnMvZG93bnJldi54bWxQSwECLQAUAAYACAAAACEAT6GuxboAAAAhAQAAGQAAAAAAAAAA&#10;AAAAAADCFwAAZHJzL19yZWxzL2Uyb0RvYy54bWwucmVsc1BLBQYAAAAABgAGAHwBAACz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413;top:28432;width:11588;height:6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tHSwgAAANoAAAAPAAAAZHJzL2Rvd25yZXYueG1sRI9BawIx&#10;FITvBf9DeEIvpWaVVsrWKLIgiDetgr09Ns/dxc1L3MQ1/femIHgcZuYbZraIphU9db6xrGA8ykAQ&#10;l1Y3XCnY/6zev0D4gKyxtUwK/sjDYj54mWGu7Y231O9CJRKEfY4K6hBcLqUvazLoR9YRJ+9kO4Mh&#10;ya6SusNbgptWTrJsKg02nBZqdFTUVJ53V6MgO7hi08dYvG0un/6jXdtf645KvQ7j8htEoBie4Ud7&#10;rRVM4f9KugFyfgcAAP//AwBQSwECLQAUAAYACAAAACEA2+H2y+4AAACFAQAAEwAAAAAAAAAAAAAA&#10;AAAAAAAAW0NvbnRlbnRfVHlwZXNdLnhtbFBLAQItABQABgAIAAAAIQBa9CxbvwAAABUBAAALAAAA&#10;AAAAAAAAAAAAAB8BAABfcmVscy8ucmVsc1BLAQItABQABgAIAAAAIQAubtHSwgAAANo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4759;top:23939;width:6235;height:26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ZLtwgAAANoAAAAPAAAAZHJzL2Rvd25yZXYueG1sRI/dagIx&#10;FITvC32HcAre1WwLWtmaXdriT0EQXPsAh81xs3VzsiRR17dvBKGXw8x8w8zLwXbiTD60jhW8jDMQ&#10;xLXTLTcKfvbL5xmIEJE1do5JwZUClMXjwxxz7S68o3MVG5EgHHJUYGLscylDbchiGLueOHkH5y3G&#10;JH0jtcdLgttOvmbZVFpsOS0Y7OnLUH2sTlYBboyffPKCV/5w3G3Qrn+r7Vqp0dPw8Q4i0hD/w/f2&#10;t1bwBrcr6QbI4g8AAP//AwBQSwECLQAUAAYACAAAACEA2+H2y+4AAACFAQAAEwAAAAAAAAAAAAAA&#10;AAAAAAAAW0NvbnRlbnRfVHlwZXNdLnhtbFBLAQItABQABgAIAAAAIQBa9CxbvwAAABUBAAALAAAA&#10;AAAAAAAAAAAAAB8BAABfcmVscy8ucmVsc1BLAQItABQABgAIAAAAIQB20ZLtwgAAANoAAAAPAAAA&#10;AAAAAAAAAAAAAAcCAABkcnMvZG93bnJldi54bWxQSwUGAAAAAAMAAwC3AAAA9gIAAAAA&#10;" fillcolor="yellow" stroked="f">
                  <v:textbox style="mso-fit-shape-to-text:t">
                    <w:txbxContent>
                      <w:p w14:paraId="77BBA407" w14:textId="77777777" w:rsidR="000867D6" w:rsidRDefault="000867D6" w:rsidP="000867D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VMY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Courier" w:hAnsi="Courier"/>
          <w:noProof/>
          <w:sz w:val="18"/>
        </w:rPr>
        <mc:AlternateContent>
          <mc:Choice Requires="wpg">
            <w:drawing>
              <wp:inline distT="0" distB="0" distL="0" distR="0" wp14:anchorId="4DF26FA1" wp14:editId="68B15B43">
                <wp:extent cx="1077595" cy="108077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77595" cy="1080770"/>
                          <a:chOff x="3413" y="42052"/>
                          <a:chExt cx="10779" cy="10811"/>
                        </a:xfrm>
                      </wpg:grpSpPr>
                      <pic:pic xmlns:pic="http://schemas.openxmlformats.org/drawingml/2006/picture">
                        <pic:nvPicPr>
                          <pic:cNvPr id="3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13" y="46434"/>
                            <a:ext cx="10779" cy="642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315" y="42052"/>
                            <a:ext cx="6237" cy="2668"/>
                          </a:xfrm>
                          <a:prstGeom prst="rect">
                            <a:avLst/>
                          </a:prstGeom>
                          <a:solidFill>
                            <a:srgbClr val="00CC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070921" w14:textId="77777777" w:rsidR="000867D6" w:rsidRDefault="000867D6" w:rsidP="000867D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NGQ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F26FA1" id="Group 2" o:spid="_x0000_s1029" style="width:84.85pt;height:85.1pt;mso-position-horizontal-relative:char;mso-position-vertical-relative:line" coordorigin="3413,42052" coordsize="10779,10811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Ts170FAEAACeCgAADgAAAGRycy9lMm9Eb2MueG1spFbtbuo4EP2/0r6D&#10;lf8pSTCERKVXbYDqSt3d6n48gEkMsW5iR7YpdFf77jtjJwVKtbe6RSLx53jmnDMTX386tA154toI&#10;JedBfBUFhMtSVUJu58H3b6twFhBjmaxYoySfB8/cBJ9ufv/tet/lPFG1aiquCRiRJt9386C2tstH&#10;I1PWvGXmSnVcwuRG6ZZZ6OrtqNJsD9bbZpRE0XS0V7rqtCq5MTC68JPBjbO/2fDS/rXZGG5JMw/A&#10;N+ue2j3X+BzdXLN8q1lXi7J3g/2CFy0TEg59MbVglpGdFhemWlFqZdTGXpWqHanNRpTcxQDRxNGr&#10;aO612nUulm2+33YvMAG0r3D6ZbPln0+PmohqHiQBkawFitypJEFo9t02hxX3uvvaPWofHzQfVPnD&#10;wPTo9Tz2t34xWe//UBWYYzurHDSHjW7RBARNDo6B5xcG+MGSEgbjKE0n2SQgJczF0Qy6PUdlDUTi&#10;vjGNxwGBaZpEE+cly8t6eWIge9kexxjFiOX+bOdv79/NdSfKHP49qtC6QPXn6oNddqd50Btp32Wj&#10;ZfrHrgtBAB2zYi0aYZ+dmAEmdEo+PYoS4cbOkSCI2hMEs3goSTG4YY3fwTAiRw+RqqiZ3PJb00EW&#10;AJqwfRjSWu1rziqDw4jQuRXXPfNi3YhuJZoG+cN2Hy8k0ishvgGZF/lClbuWS+uzVvMGQlfS1KIz&#10;AdE5b9ccRKg/V7ETCwjiwVg8DqXhMumfZHYbRVlyFxaTqAhplC7D24ymYRotUxrRWVzExb+4O6b5&#10;znCAgTWLTvS+wuiFt2+mTV9gfEK6xCZPzJUPryVwyGlqcBHkhZCgr0aXXwBsWAdtq7kta2xuALl+&#10;HBa/TDiYj8giBwbS7KeZc8yAKR1T5M+jNCRQr/8pTbIz+YM4tLH3XLUEG4A2+OrQZk8Ato9uWIJG&#10;pULOB/sXfGRRtpwtZzSkyXQJfCwW4e2qoOF0FaeTxXhRFIt44KMWVcUlmvs4HQ5d1YhqUKTR23XR&#10;aE/Tyv36wM1x2QhlcXRjoHB4u+gcI8hBnxJACRZB+DSZQfLQe5+M8MP0VlH/WrOOA+po9pjcdEju&#10;b6j3O3Ugjrt+EVZfYg8wjAnr4vdF+H9S+mSrP+xd2qLjGKrveXVFj1Bb02Sc+tKaTKezj0nrhBhM&#10;mxP+oqgoVqtL/ljeyDNRQir5kSERT2tFFic0ukuycDWdpSFd0UmYpdEsjOLsLptGNKOL1bk2H4Tk&#10;H9cm2c+DbJJMPElH9V0EGcHvrSBbYeFC1Ih2HsxwTf/5w2q9lJXLRctE49snmkb3By0Pb69pFILX&#10;NLbsYX1w33tX+HFkrapnkJdWUBHgigSXOWjUSv8dkD1cjOaBhJtbQJrPEpSfxZTiPcp16CRNoKNP&#10;Z9anM0yWYGge2ID4ZmH93WvXabGt4ZxBzbdwS1gJV4OOPkEc2IHkcy13CXKx9Rc2vGWd9t2q47Xy&#10;5j8AAAD//wMAUEsDBBQABgAIAAAAIQA/hSXBcRAAABS9AAAUAAAAZHJzL21lZGlhL2ltYWdlMS53&#10;bWbsXQdMVM0WHspDCbZfnkSNwV+Mz4KgFEVi4xcfahRFoyDEQrAidjEi1hAQExMQldgoRp+KSqyI&#10;JbEXLGg0qChGFNE/YsOGKKK8c+Z677/s3t179+6yS5kv+fTu3DMz956ZOedM2SX/1tVthCKC+JBn&#10;9KogyILYEmK1ahJ+GtgF/3VoQch/bJoTpz+D/P18LaicBfm3I/5vjf/8SUjKcGAEphMymyv0d8kE&#10;yv4HR+wIqbCBLP/190NpzGNFy6uO9SDTFgp/ADc6qd384NyIrI2yJqPhuh1W8BvqdfHA5/kLGADE&#10;F4oC/m8Wd+9Pkivcx3vhv68t8KVU5FRRVVXFyMjIyMjIyMjIyMjIyMjIyMioF3/9+mX2Z2DUzsTE&#10;RDJ69GjK8ePHky9fvpj9mRir09nZmXz79s3sz8GonQcOHCCzZs0y+3MwarKiooKUlpbS6+DgYLM+&#10;C6MmHz16RHx8fEhYWBgJCQkhsbGxZn8mpfzx4wcpLCwkd+7cIe/evTNKmeiT8/LyyNOnT41SnhIe&#10;O3aMLF682Gz1G4tZWVmkc+fOpF+/fmTUqFHUtw4bNoy8fv1aQ/bGjRukffv25OfPn9XSHzx4QJo2&#10;bUo+fvxIbcvChQtJ69atyaBBg4iXlxdxcnIip0+fprLYZi1btqzx90Lic+L4OXjwoEnqqwl++PCB&#10;NG7cmKSnp1dLnzBhglb/6uLiQk6dOlUtbdGiRWTMmDH0OiEhgdjb21cbP0eOHKFt9vXrV1ltJH5W&#10;gINwVsCZOyugz/uK8dWrV2Tbtm3k+vXrJDU1laxfv97gMs3FgoICMnLkSPL9+/dq6dHR0XTOUVJS&#10;Qk6ePEmJfgDvrV69mvTp04esWbNGoIODA9m1axe97+bmRvWjXpefnx85evSoScYcxhEZGRlk6tSp&#10;lJ8/f67R+kxFtCFXr14lCxYsILa2tmTv3r20bdq2bUsZFxdH5e7du0f7Pto+TBs3bhyxsbGh4xfv&#10;4/Xz5881ysd5DNpMbCM7OzuSkpJCmZaWRutV+tzHjx8nK1asoDaZT8M2evHiheIydRHtxoYNG6gP&#10;WbduHSkvL6+RelTJjyX0PZ06daK2PjMzU2ce9Edbt26l19OmTSMTJ06k19gGFhYWOuf72EZoi2fP&#10;nk05Y8YM0q1bN+Lv70/jHCXvgHaa7yNI7Ec9evRQVJYuXrlyhfTu3ZskJyfTPo3+pEuXLoJfrim6&#10;u7uTsWPHkpcvX8rOg2Ns6NCh9LpNmzbU7vP30I5hLKktr5itQ/+BQB3IfQYx7tmzh/qenJwcGiep&#10;x0FKef/+fRIaGkrmzp2rMT7fvn1LlixZQteibt++bZT61NmuXTvqJ1TTAgMDqT3Xlgf9l6OjI/VB&#10;Xbt2rXYPnxXjE9W1TtRV3759qU0TayMcA5aWluTMmTOK3wP7MsZEhw4dIjNnziR3795VXBZPtAsY&#10;52N8zPtjbSwuLqb9Ftvx06dPBtWL+kDbxPuMVatWkV69epHz58/T8YD+qHnz5qJxuiqnT59ObRbG&#10;F6rp+C5oN9EnXL58mfZptKWenp603Xh/tH37dsrNmzcTX19f2lcMWRM9d+4cmTdvXrU09FUxMTHC&#10;moRcVlZW0rgHdY7rTXLzYV88fPgw9VVoD/X1VWVlZSQ+Pp7aNdSd6vNs2rSJ6hF1FR4ertNW8bx5&#10;8yaVRTugfu/Jkydkzpw5pH///mTIkCFk6dKl1J7hPbQNmI8n9v21a9cK9w1hZGSkxhwCfSv2D5z7&#10;yikD+6mrqyuNB5Tue6BOk5KSaPyr6gd0MTs7m/plffpEXeGtW7do26BtxhgEY1F1GVxnWblyJR3b&#10;OGcXK+fhw4fU50RERFC7ZYxnKyoqouVNmTJFq63Evh4UFESfTzU2rU/EWBTXRHAvCWMZXbIYFwUE&#10;BFA7ze9p4P+onwEDBpD8/PwaeUa0NTimli9fTscYpqFdRDuM9gvnoTVRb22ht7e33vEUxhe4hoLr&#10;JxjzY+yjNO6XS7Sb8+fPJx4eHrRP4PwF7XxD2Ed+//499bH65sPYtFWrVibdu8W574kTJ6hvxBgN&#10;fZ6p6jY1MU7D9USMQXfv3i3MofXh33//Tedkz549M/rzaSO2ER/TXLp0qV63EfoejH9w/oB9Usl8&#10;BGNbBMbsxn4+bWxIbXThwgUycOBAunamtAxck0Ds3LnTaM8lxYbURkicU+3fv9+g/AhctzfWM0mx&#10;IbQRrrN37NiRrjfhnpfY/Fkucd6CwHm0sZ5Pig2hjfj4DffrDd17wJgbMWLECIOfSy4bQhuprw0a&#10;Qty7QPTs2dNoZUqxofkjQ/nHH3/QNsIzAKaoT9ZZAbt/zgqw9pRPjOt54P6lofsOcsnaSD4fP35M&#10;98p44h6vKerFPd6LFy/Sa1wH5ve9GRnrInEtHPfrcG0D93hU115xTw7X3dS/F4AxZ25ursH1btmy&#10;ha774h5Yfd23MJQ4z23UqBEZPnw43VvCc5/du3cX9qj5M1K4T6SaD/f38AybofUOHjyYTJ48me45&#10;dujQQXJvvKERx4y1tTVdd+LTcO8bz3rgHhR+rok2EqsXGRUVJdTLyBHPsE2aNEkjHffjsI/jXm1N&#10;tJG2enGtn69XSbn1kXgGAs8hi93DdSjcm+fbCM/Xo//hiXv3SttITr1Kyq2PxH1SPEMrdg/3fnfs&#10;2CG0UbNmzUiLFi0E4jlfpW0kp14l5dZH4vkUsfVWPHOH59vxTFpN2Dpt9eI5CL5eJeXWR549e5ZY&#10;WVlV892oJ9QfnknAzzXRRmL1InGdga+X8R/iuR300/idQVzPxXPXTZo0IdeuXaP3ayr25uvF+AHr&#10;xXOPaD/5ehmrE9dh8Pucy5Yto9/zePPmjXAP55X79u2jc1nVPPg9B0PP6WO9eGYV6924cSP9TqYh&#10;5TEyMjIyMjIyMjIagy/+xZ0VOGsnflYAzwkgjPG7AoyMjIyMjIyMjIyM+rMZxOP//h2jt/h9jbG6&#10;lUVjAuE8sbPEO3jVxNKHRNC/NvaXHf5Frr9+/w0x/v/qf5mrNU3rF/C7aBVUMSgF051yMN0pB9Od&#10;cjDdKQfTnXIw3SkH051yMN0pB9OdcjDdKYdC3f369UtaqL5Die4SExNHU4wfP/7Lly/SGeoplOjO&#10;2dn527dv0nL1HUp0d+DAgVmzZknL1Xfop7uKiorS0lK4CA4OlpKt/9BDd48ePfLx8QkLCwsJCYmN&#10;jZXOYCr8+PGjsLDwzp077969k5bWAJjsvLy8p0+fSkqqQQ/dHTt2bPHixdJypkVWVlbnzp379es3&#10;atQoMMTDhg17/fq1qsCNGzfat2//8+dPIeXBgwdNmzb9+PEjDKOFCxe2bt160KBBXl5eTk5Op0+f&#10;BgHQY8uWLdVr0oAeuoPqoccdPHhQWtRU+PDhQ+PGjdPT04WUCRMmaNpiFxeXU6dOCR8XLVo0ZswY&#10;uEhISLC3txd63JEjR0CPX79+NabuXr16tW3btuvXr6empq5fv146g6lQUFAwcuTI79+/CynR0dEQ&#10;PJWUlJykADsDiatXr+7Tp88aHg4ODrt27YJ0Nzc3eC/VAv38/I4ePWpM3YFnyMjImErx+fNn6Qwm&#10;B4yJq1evLliwwNbWdu/evaC1thRxcXFwl/uGCQxP+Dhu3DgbGxvosJAOF8+fP1ctB2IvGMigOzs7&#10;uxSKtLQ0KFm0UnHdHT9+fMWKFWARuI+guxcvXohKygeMhQ0bNoBVWrduXXl5uXQGeeC6HtivTp06&#10;gUnJzMwUFQNztnXrVriYNm3axIkTq2jMYGFhIRrbg+7AFMymmDFjRrdu3fz9/cEjqYlp7XdgILjG&#10;qaLt1qNHD22ScnDlypXevXsnJydDBwHz1KVLF84qGw53d/exY8e+fPlStxh0xqFDh8JFmzZtwPhw&#10;iTAwwTtrCquNWe6PQ8ArqIlJjNk9e/aAgcvJyQEXpuqq5OP+/fuhoaFz585V7blv375dsmQJTOlu&#10;376tI68ctGvXDiyU8DEwMBDMi6YY2ERHR0cwc127dhUS4QHAtwhzc3jBvn37wghV0x30IUtLyzNn&#10;zqiVqUt30DXAZx06dGjmzJl3797VISkKGBQQ00D0wBlsTRQXF0NfALV++vRJVEAb4GVg3HGmatWq&#10;Vb169Tp//jz0JrB3zZs3V4tRBEyfPh1GIjgTIQUeDAY7WKTLly9D/4Cx7+npCark7N12is2bN/v6&#10;+kILaY5uXbo7d+7cvHnzhI9gBGNiYrh5hW5UVlaC/wK9wOxNtyQ09eHDh8EIwnCWYwTLysri4+Nh&#10;kMLbcilQ16ZNm+C14Q3Dw8NFxyCHmzdvggCMA9XEJ0+ezJkzp3///kOGDFm6dCkMzyo6LMJ5QO9Z&#10;u3Ytl64GiTEbGRmpGhmBJYaWgSBZRxZof1dXV3AI8tep4P2TkpIgjBAskSiys7PBbEu2h8kgrrtb&#10;t26B1sBwgKMBf696C+Y9K1euhH4O8bparocPH4Jpi4iIgMGodksOioqKIO+UKVM0xzh0maCgIKhX&#10;cP21AeK6A38PE5fExERwT6IC4NcCAgLAgnCLUfAvvNiAAQPy8/NF5eUDxhR0wOXLl0NnrKKDGgwF&#10;DEkIdyXzmhjiuvP29pbjAcGZwOQGZjYQ/oAL04yAlAEG+/z58z08PKA9IC4Di1M7l6nFdff+/Xuw&#10;x6K31AC+v1WrVkZfPYYo+sSJE2BYwYGC6ZTOYA5U0x34UJgng6ffvXs3F3xLgvsB+2fPnkmL6gPQ&#10;HeejLl26VDd0BwYOvBjETdDgMmMu7oflIZqRlNQLdU93Fy5cGDhwIEw8tUlrgvvB9507d0qL6oO6&#10;pzsAxIH79+8XFRUF90Psa9askRbVB3VJd3FxcR07doT5nYuLi1rkrRvcD6RD/C0tqg/qku44r5qX&#10;l6fvWhP3w+UjRoyQFtUHdUl3qjNkvcD9oHjPnj2lRfVBnbR3+oL7oW97e3tpUX1Q/3Un/Kq2hYWF&#10;vutIulH/dff48WNHHvfu3ZPOIBvp6ekXL16sojuE3Fp5LYShY7YhwyDd5efnJycnw2wkOztbWAgo&#10;KyuDSajqYR/w3bm5uVrKEAeUvGXLloSEhMzMzFq17qQK5bqDqLhRo0bDhw8PDQ11cnLq3r07t9jN&#10;begVFRUJkklJSW5ubtpLUgdX8uDBgydPnuzq6tqhQwdty+jmhULdQUeztraGORz3sby8PDAwMCAg&#10;oMpg3amVDIiKiuJKrm1QqLuQkJBJkyapppSUlEBnKS4uNlB3miWXlpZyJWvLYi4o1J2np2dqaqpa&#10;IsznMjIyON1lZWXl8oiMjJSvOx0li8qbEQp15+XllZaWppbo7e29Y8cOTnfNmjVrwcPW1la+7nSU&#10;LCpvRijUXXBwsNr8v6KiwsHBIScnx8Axq1lyZWUlV7K2LOaCQt2dPXvWyspKsOjwevDCHh4eVQb7&#10;CrWSATCv4EqubVAeo8TExIAJDwsLi46Odnd3b9KkybVr16qMEaNwJYPTgJJ9fX1hyHMl1zYYFBvD&#10;hCk2NnbZsmUpKSlv3rzhEiGU3bdvH0TIglhBQYG+J3eg5Pj4eCh548aNhYWF0hnMATYnUw6mO+Vg&#10;ulMOpjvlYLpTDqY75WC6Uw6mO+VgulMOpjvlYLpTDqY75WC6Uw5iRTf2/w8AAP//AwBQSwMEFAAG&#10;AAgAAAAhAJWLF3HcAAAABQEAAA8AAABkcnMvZG93bnJldi54bWxMj0FrwkAQhe+F/odlCr3VTZSq&#10;TbMREduTFKqCeBuzYxLMzobsmsR/37WX9jK84Q3vfZMuBlOLjlpXWVYQjyIQxLnVFRcK9ruPlzkI&#10;55E11pZJwY0cLLLHhxQTbXv+pm7rCxFC2CWooPS+SaR0eUkG3cg2xME729agD2tbSN1iH8JNLcdR&#10;NJUGKw4NJTa0Kim/bK9GwWeP/XISr7vN5by6HXevX4dNTEo9Pw3LdxCeBv93DHf8gA5ZYDrZK2sn&#10;agXhEf877970bQbiFMQsGoPMUvmfPvsBAAD//wMAUEsDBBQABgAIAAAAIQBPoa7FugAAACEBAAAZ&#10;AAAAZHJzL19yZWxzL2Uyb0RvYy54bWwucmVsc4SPywrCMBBF94L/EGZv07oQkabdiNCt1A8Ykmkb&#10;bB4k8dG/N+BGQXA593LPYer2aWZ2pxC1swKqogRGVjql7Sjg0p82e2AxoVU4O0sCForQNutVfaYZ&#10;Ux7FSfvIMsVGAVNK/sB5lBMZjIXzZHMzuGAw5TOM3KO84kh8W5Y7Hj4Z0HwxWacEhE5VwPrFZ/N/&#10;thsGLeno5M2QTT8UXJvszkAMIyUBhpTGd1gVDzMAb2r+9VjzAgAA//8DAFBLAQItABQABgAIAAAA&#10;IQDx7CH0CwEAABUCAAATAAAAAAAAAAAAAAAAAAAAAABbQ29udGVudF9UeXBlc10ueG1sUEsBAi0A&#10;FAAGAAgAAAAhADj9If/WAAAAlAEAAAsAAAAAAAAAAAAAAAAAPAEAAF9yZWxzLy5yZWxzUEsBAi0A&#10;FAAGAAgAAAAhAE7Ne9BQBAAAngoAAA4AAAAAAAAAAAAAAAAAOwIAAGRycy9lMm9Eb2MueG1sUEsB&#10;Ai0AFAAGAAgAAAAhAD+FJcFxEAAAFL0AABQAAAAAAAAAAAAAAAAAtwYAAGRycy9tZWRpYS9pbWFn&#10;ZTEud21mUEsBAi0AFAAGAAgAAAAhAJWLF3HcAAAABQEAAA8AAAAAAAAAAAAAAAAAWhcAAGRycy9k&#10;b3ducmV2LnhtbFBLAQItABQABgAIAAAAIQBPoa7FugAAACEBAAAZAAAAAAAAAAAAAAAAAGMYAABk&#10;cnMvX3JlbHMvZTJvRG9jLnhtbC5yZWxzUEsFBgAAAAAGAAYAfAEAAFQZAAAAAA==&#10;">
                <v:shape id="Picture 7" o:spid="_x0000_s1030" type="#_x0000_t75" style="position:absolute;left:3413;top:46434;width:10779;height:6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9k+wwAAANoAAAAPAAAAZHJzL2Rvd25yZXYueG1sRI/RasJA&#10;FETfBf9huYW+SN1owdboKmJpKYFCEv2AS/aahGbvLtmtJn/fLRR8HGbmDLPdD6YTV+p9a1nBYp6A&#10;IK6sbrlWcD69P72C8AFZY2eZFIzkYb+bTraYanvjgq5lqEWEsE9RQROCS6X0VUMG/dw64uhdbG8w&#10;RNnXUvd4i3DTyWWSrKTBluNCg46ODVXf5Y9RUFL+NboP83KZuZwzXJu3rFgq9fgwHDYgAg3hHv5v&#10;f2oFz/B3Jd4AufsFAAD//wMAUEsBAi0AFAAGAAgAAAAhANvh9svuAAAAhQEAABMAAAAAAAAAAAAA&#10;AAAAAAAAAFtDb250ZW50X1R5cGVzXS54bWxQSwECLQAUAAYACAAAACEAWvQsW78AAAAVAQAACwAA&#10;AAAAAAAAAAAAAAAfAQAAX3JlbHMvLnJlbHNQSwECLQAUAAYACAAAACEA7QfZPsMAAADaAAAADwAA&#10;AAAAAAAAAAAAAAAHAgAAZHJzL2Rvd25yZXYueG1sUEsFBgAAAAADAAMAtwAAAPcCAAAAAA==&#10;">
                  <v:imagedata r:id="rId7" o:title=""/>
                </v:shape>
                <v:shape id="Text Box 9" o:spid="_x0000_s1031" type="#_x0000_t202" style="position:absolute;left:4315;top:42052;width:6237;height:26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P9gwwAAANoAAAAPAAAAZHJzL2Rvd25yZXYueG1sRI9Ba8JA&#10;FITvgv9heYIXqRtFpERXiZaKBw9WK14f2ddNaPZtyK4m/vtuQfA4zMw3zHLd2UrcqfGlYwWTcQKC&#10;OHe6ZKPg+/z59g7CB2SNlWNS8CAP61W/t8RUu5a/6H4KRkQI+xQVFCHUqZQ+L8iiH7uaOHo/rrEY&#10;omyM1A22EW4rOU2SubRYclwosKZtQfnv6WYVZMeWL35zxY9zdjW70eRgbu6g1HDQZQsQgbrwCj/b&#10;e61gBv9X4g2Qqz8AAAD//wMAUEsBAi0AFAAGAAgAAAAhANvh9svuAAAAhQEAABMAAAAAAAAAAAAA&#10;AAAAAAAAAFtDb250ZW50X1R5cGVzXS54bWxQSwECLQAUAAYACAAAACEAWvQsW78AAAAVAQAACwAA&#10;AAAAAAAAAAAAAAAfAQAAX3JlbHMvLnJlbHNQSwECLQAUAAYACAAAACEA9yz/YMMAAADaAAAADwAA&#10;AAAAAAAAAAAAAAAHAgAAZHJzL2Rvd25yZXYueG1sUEsFBgAAAAADAAMAtwAAAPcCAAAAAA==&#10;" fillcolor="#0cf" stroked="f">
                  <v:textbox style="mso-fit-shape-to-text:t">
                    <w:txbxContent>
                      <w:p w14:paraId="77070921" w14:textId="77777777" w:rsidR="000867D6" w:rsidRDefault="000867D6" w:rsidP="000867D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TNGQ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62A9962" w14:textId="77777777" w:rsidR="000867D6" w:rsidRDefault="000867D6" w:rsidP="000867D6">
      <w:pPr>
        <w:spacing w:after="0"/>
        <w:rPr>
          <w:rFonts w:ascii="Courier" w:hAnsi="Courier"/>
          <w:b/>
          <w:sz w:val="18"/>
          <w:u w:val="single"/>
        </w:rPr>
      </w:pPr>
    </w:p>
    <w:p w14:paraId="7B4B008A" w14:textId="77777777" w:rsidR="000867D6" w:rsidRPr="00095024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0760BA54" w14:textId="77777777" w:rsidR="000867D6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24D8D64C" w14:textId="77777777" w:rsidR="000867D6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2DA1FAC7" w14:textId="77777777" w:rsidR="000867D6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3A1E5D9D" w14:textId="77777777" w:rsidR="000867D6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39FA2827" w14:textId="77777777" w:rsidR="000867D6" w:rsidRDefault="000867D6" w:rsidP="000867D6">
      <w:pPr>
        <w:spacing w:after="0"/>
        <w:rPr>
          <w:rFonts w:asciiTheme="majorHAnsi" w:hAnsiTheme="majorHAnsi" w:cstheme="majorHAnsi"/>
          <w:b/>
          <w:u w:val="single"/>
        </w:rPr>
      </w:pPr>
    </w:p>
    <w:p w14:paraId="4CE32B05" w14:textId="77777777" w:rsidR="000867D6" w:rsidRDefault="000867D6" w:rsidP="000867D6">
      <w:pPr>
        <w:spacing w:after="0"/>
        <w:rPr>
          <w:rFonts w:ascii="Times New Roman" w:hAnsi="Times New Roman" w:cs="Times New Roman"/>
          <w:sz w:val="24"/>
          <w:u w:val="single"/>
        </w:rPr>
      </w:pPr>
    </w:p>
    <w:p w14:paraId="41F64A44" w14:textId="77777777" w:rsidR="000867D6" w:rsidRPr="001F2DB4" w:rsidRDefault="000867D6" w:rsidP="000867D6">
      <w:pPr>
        <w:spacing w:after="0"/>
        <w:rPr>
          <w:rFonts w:ascii="Times New Roman" w:hAnsi="Times New Roman" w:cs="Times New Roman"/>
          <w:sz w:val="24"/>
          <w:u w:val="single"/>
        </w:rPr>
      </w:pPr>
      <w:r w:rsidRPr="001F2DB4">
        <w:rPr>
          <w:rFonts w:ascii="Times New Roman" w:hAnsi="Times New Roman" w:cs="Times New Roman"/>
          <w:sz w:val="24"/>
          <w:u w:val="single"/>
        </w:rPr>
        <w:lastRenderedPageBreak/>
        <w:t>c. Ossamycin KR domains</w:t>
      </w:r>
    </w:p>
    <w:p w14:paraId="208BD850" w14:textId="77777777" w:rsidR="000867D6" w:rsidRPr="00176881" w:rsidRDefault="000867D6" w:rsidP="000867D6">
      <w:pPr>
        <w:spacing w:after="0"/>
        <w:rPr>
          <w:rFonts w:ascii="Courier" w:hAnsi="Courier"/>
          <w:b/>
          <w:sz w:val="18"/>
          <w:u w:val="single"/>
        </w:rPr>
      </w:pPr>
    </w:p>
    <w:p w14:paraId="2FF64516" w14:textId="77777777" w:rsidR="000867D6" w:rsidRPr="00537C3C" w:rsidRDefault="000867D6" w:rsidP="000867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color w:val="000000"/>
          <w:sz w:val="18"/>
          <w:szCs w:val="20"/>
        </w:rPr>
      </w:pPr>
      <w:r w:rsidRPr="00537C3C">
        <w:rPr>
          <w:rFonts w:ascii="Courier" w:hAnsi="Courier" w:cs="Courier"/>
          <w:color w:val="000000"/>
          <w:sz w:val="18"/>
          <w:szCs w:val="20"/>
        </w:rPr>
        <w:t xml:space="preserve"> </w:t>
      </w:r>
      <w:r>
        <w:rPr>
          <w:rFonts w:ascii="Courier" w:hAnsi="Courier" w:cs="Courier"/>
          <w:color w:val="000000"/>
          <w:sz w:val="18"/>
          <w:szCs w:val="20"/>
        </w:rPr>
        <w:t xml:space="preserve">          </w:t>
      </w:r>
      <w:r w:rsidRPr="00537C3C">
        <w:rPr>
          <w:rFonts w:ascii="Courier" w:hAnsi="Courier" w:cs="Courier"/>
          <w:color w:val="000000"/>
          <w:sz w:val="18"/>
          <w:szCs w:val="20"/>
        </w:rPr>
        <w:t xml:space="preserve">      1    </w:t>
      </w:r>
      <w:r>
        <w:rPr>
          <w:rFonts w:ascii="Courier" w:hAnsi="Courier" w:cs="Courier"/>
          <w:color w:val="000000"/>
          <w:sz w:val="18"/>
          <w:szCs w:val="20"/>
        </w:rPr>
        <w:t xml:space="preserve">       </w:t>
      </w:r>
      <w:r w:rsidRPr="00537C3C">
        <w:rPr>
          <w:rFonts w:ascii="Courier" w:hAnsi="Courier" w:cs="Courier"/>
          <w:color w:val="000000"/>
          <w:sz w:val="18"/>
          <w:szCs w:val="20"/>
        </w:rPr>
        <w:t xml:space="preserve">               2    </w:t>
      </w:r>
      <w:proofErr w:type="gramStart"/>
      <w:r w:rsidRPr="00537C3C">
        <w:rPr>
          <w:rFonts w:ascii="Courier" w:hAnsi="Courier" w:cs="Courier"/>
          <w:color w:val="000000"/>
          <w:sz w:val="18"/>
          <w:szCs w:val="20"/>
        </w:rPr>
        <w:t>3  4</w:t>
      </w:r>
      <w:proofErr w:type="gramEnd"/>
      <w:r w:rsidRPr="00537C3C">
        <w:rPr>
          <w:rFonts w:ascii="Courier" w:hAnsi="Courier" w:cs="Courier"/>
          <w:color w:val="000000"/>
          <w:sz w:val="18"/>
          <w:szCs w:val="20"/>
        </w:rPr>
        <w:t xml:space="preserve"> 5 6 </w:t>
      </w:r>
    </w:p>
    <w:p w14:paraId="15C53689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       HTAGVLH</w:t>
      </w:r>
      <w:r w:rsidRPr="00BA66FF">
        <w:rPr>
          <w:rFonts w:ascii="Courier" w:hAnsi="Courier"/>
          <w:b/>
          <w:sz w:val="18"/>
          <w:highlight w:val="yellow"/>
        </w:rPr>
        <w:t>D</w:t>
      </w:r>
      <w:r w:rsidRPr="00B82F42">
        <w:rPr>
          <w:rFonts w:ascii="Courier" w:hAnsi="Courier"/>
          <w:sz w:val="18"/>
        </w:rPr>
        <w:t>AVVEAIDPGDLD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VSGINGAA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GSYAAG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49C9DB91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2       HTAGVSGLERLDTTTPADLA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GAAV</w:t>
      </w:r>
      <w:r w:rsidRPr="00BA66FF">
        <w:rPr>
          <w:rFonts w:ascii="Courier" w:hAnsi="Courier"/>
          <w:b/>
          <w:sz w:val="18"/>
          <w:highlight w:val="yellow"/>
        </w:rPr>
        <w:t>W</w:t>
      </w:r>
      <w:r w:rsidRPr="00B82F42">
        <w:rPr>
          <w:rFonts w:ascii="Courier" w:hAnsi="Courier"/>
          <w:sz w:val="18"/>
        </w:rPr>
        <w:t>GGAR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A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A1</w:t>
      </w:r>
    </w:p>
    <w:p w14:paraId="5FF9338C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3       HCAGT</w:t>
      </w:r>
      <w:r w:rsidRPr="00BA66FF">
        <w:rPr>
          <w:rFonts w:ascii="Courier" w:hAnsi="Courier"/>
          <w:b/>
          <w:sz w:val="18"/>
          <w:highlight w:val="yellow"/>
        </w:rPr>
        <w:t>VDD</w:t>
      </w:r>
      <w:r w:rsidRPr="00B82F42">
        <w:rPr>
          <w:rFonts w:ascii="Courier" w:hAnsi="Courier"/>
          <w:sz w:val="18"/>
        </w:rPr>
        <w:t>GVLTSLTPDRVR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SFVLFSSASATFGAA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C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763B74F2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5       HAAGVGVLGPVVDAPFADLV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VV</w:t>
      </w:r>
      <w:r w:rsidRPr="00BA66FF">
        <w:rPr>
          <w:rFonts w:ascii="Courier" w:hAnsi="Courier"/>
          <w:sz w:val="18"/>
        </w:rPr>
        <w:t>YFSSI</w:t>
      </w:r>
      <w:r w:rsidRPr="00B82F42">
        <w:rPr>
          <w:rFonts w:ascii="Courier" w:hAnsi="Courier"/>
          <w:sz w:val="18"/>
        </w:rPr>
        <w:t>TAV</w:t>
      </w:r>
      <w:r w:rsidRPr="00BA66FF">
        <w:rPr>
          <w:rFonts w:ascii="Courier" w:hAnsi="Courier"/>
          <w:b/>
          <w:sz w:val="18"/>
          <w:highlight w:val="yellow"/>
        </w:rPr>
        <w:t>W</w:t>
      </w:r>
      <w:r w:rsidRPr="00B82F42">
        <w:rPr>
          <w:rFonts w:ascii="Courier" w:hAnsi="Courier"/>
          <w:sz w:val="18"/>
        </w:rPr>
        <w:t>GAGD</w:t>
      </w:r>
      <w:r w:rsidRPr="00BB10F5">
        <w:rPr>
          <w:rFonts w:ascii="Courier" w:hAnsi="Courier"/>
          <w:b/>
          <w:sz w:val="18"/>
        </w:rPr>
        <w:t>H</w:t>
      </w:r>
      <w:r w:rsidRPr="00B82F42">
        <w:rPr>
          <w:rFonts w:ascii="Courier" w:hAnsi="Courier"/>
          <w:sz w:val="18"/>
        </w:rPr>
        <w:t>AV</w:t>
      </w:r>
      <w:r>
        <w:rPr>
          <w:rFonts w:ascii="Courier" w:hAnsi="Courier"/>
          <w:sz w:val="18"/>
        </w:rPr>
        <w:t>YAAG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A2</w:t>
      </w:r>
    </w:p>
    <w:p w14:paraId="6202681D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6       HTAGV</w:t>
      </w:r>
      <w:r w:rsidRPr="00BA66FF">
        <w:rPr>
          <w:rFonts w:ascii="Courier" w:hAnsi="Courier"/>
          <w:b/>
          <w:sz w:val="18"/>
          <w:highlight w:val="yellow"/>
        </w:rPr>
        <w:t>VDD</w:t>
      </w:r>
      <w:r w:rsidRPr="00B82F42">
        <w:rPr>
          <w:rFonts w:ascii="Courier" w:hAnsi="Courier"/>
          <w:sz w:val="18"/>
        </w:rPr>
        <w:t>GVVTALTPERVD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HFVLFSSAVGTLGGA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116118A6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8       HTAGT</w:t>
      </w:r>
      <w:r w:rsidRPr="00BA66FF">
        <w:rPr>
          <w:rFonts w:ascii="Courier" w:hAnsi="Courier"/>
          <w:b/>
          <w:sz w:val="18"/>
          <w:highlight w:val="yellow"/>
        </w:rPr>
        <w:t>VDD</w:t>
      </w:r>
      <w:r w:rsidRPr="00B82F42">
        <w:rPr>
          <w:rFonts w:ascii="Courier" w:hAnsi="Courier"/>
          <w:sz w:val="18"/>
        </w:rPr>
        <w:t>ATLTALTPEQVD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VFSSLAGTMGGA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54FB524C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9</w:t>
      </w:r>
      <w:r>
        <w:rPr>
          <w:rFonts w:ascii="Courier" w:hAnsi="Courier"/>
          <w:sz w:val="18"/>
        </w:rPr>
        <w:t xml:space="preserve">/10    </w:t>
      </w:r>
      <w:r w:rsidRPr="00B82F42">
        <w:rPr>
          <w:rFonts w:ascii="Courier" w:hAnsi="Courier"/>
          <w:sz w:val="18"/>
        </w:rPr>
        <w:t>HTAGV</w:t>
      </w:r>
      <w:r w:rsidRPr="00BA66FF">
        <w:rPr>
          <w:rFonts w:ascii="Courier" w:hAnsi="Courier"/>
          <w:b/>
          <w:sz w:val="18"/>
          <w:highlight w:val="yellow"/>
        </w:rPr>
        <w:t>LDD</w:t>
      </w:r>
      <w:r w:rsidRPr="00B82F42">
        <w:rPr>
          <w:rFonts w:ascii="Courier" w:hAnsi="Courier"/>
          <w:sz w:val="18"/>
        </w:rPr>
        <w:t>GIAAGLTDEQLH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VFALFSSASGFTGNP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48911E14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</w:t>
      </w:r>
      <w:r>
        <w:rPr>
          <w:rFonts w:ascii="Courier" w:hAnsi="Courier"/>
          <w:sz w:val="18"/>
        </w:rPr>
        <w:t>1</w:t>
      </w:r>
      <w:r w:rsidRPr="00B82F42">
        <w:rPr>
          <w:rFonts w:ascii="Courier" w:hAnsi="Courier"/>
          <w:sz w:val="18"/>
        </w:rPr>
        <w:t xml:space="preserve">      HCAGTT</w:t>
      </w:r>
      <w:r w:rsidRPr="00BA66FF">
        <w:rPr>
          <w:rFonts w:ascii="Courier" w:hAnsi="Courier"/>
          <w:b/>
          <w:sz w:val="18"/>
          <w:highlight w:val="yellow"/>
        </w:rPr>
        <w:t>DD</w:t>
      </w:r>
      <w:r w:rsidRPr="00B82F42">
        <w:rPr>
          <w:rFonts w:ascii="Courier" w:hAnsi="Courier"/>
          <w:sz w:val="18"/>
        </w:rPr>
        <w:t>GALGSLTEERVE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QLLLFSSAAATVGSP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023BB166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</w:t>
      </w:r>
      <w:r>
        <w:rPr>
          <w:rFonts w:ascii="Courier" w:hAnsi="Courier"/>
          <w:sz w:val="18"/>
        </w:rPr>
        <w:t>2</w:t>
      </w:r>
      <w:r w:rsidRPr="00B82F42">
        <w:rPr>
          <w:rFonts w:ascii="Courier" w:hAnsi="Courier"/>
          <w:sz w:val="18"/>
        </w:rPr>
        <w:t xml:space="preserve">      HAAGVVRYTKVRDLTPEEID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GAAS</w:t>
      </w:r>
      <w:r w:rsidRPr="00BA66FF">
        <w:rPr>
          <w:rFonts w:ascii="Courier" w:hAnsi="Courier"/>
          <w:b/>
          <w:sz w:val="18"/>
          <w:highlight w:val="yellow"/>
        </w:rPr>
        <w:t>W</w:t>
      </w:r>
      <w:r w:rsidRPr="00B82F42">
        <w:rPr>
          <w:rFonts w:ascii="Courier" w:hAnsi="Courier"/>
          <w:sz w:val="18"/>
        </w:rPr>
        <w:t>GGGS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GA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A1</w:t>
      </w:r>
    </w:p>
    <w:p w14:paraId="47113826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</w:t>
      </w:r>
      <w:r>
        <w:rPr>
          <w:rFonts w:ascii="Courier" w:hAnsi="Courier"/>
          <w:sz w:val="18"/>
        </w:rPr>
        <w:t>3</w:t>
      </w:r>
      <w:r w:rsidRPr="00B82F42">
        <w:rPr>
          <w:rFonts w:ascii="Courier" w:hAnsi="Courier"/>
          <w:sz w:val="18"/>
        </w:rPr>
        <w:t xml:space="preserve">      HAAGVATFSEVLSIEPRELA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GAAV</w:t>
      </w:r>
      <w:r w:rsidRPr="00BA66FF">
        <w:rPr>
          <w:rFonts w:ascii="Courier" w:hAnsi="Courier"/>
          <w:b/>
          <w:sz w:val="18"/>
          <w:highlight w:val="yellow"/>
        </w:rPr>
        <w:t>W</w:t>
      </w:r>
      <w:r>
        <w:rPr>
          <w:rFonts w:ascii="Courier" w:hAnsi="Courier"/>
          <w:sz w:val="18"/>
        </w:rPr>
        <w:t>GSAGNGT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A1</w:t>
      </w:r>
    </w:p>
    <w:p w14:paraId="7AA3D615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</w:t>
      </w:r>
      <w:r>
        <w:rPr>
          <w:rFonts w:ascii="Courier" w:hAnsi="Courier"/>
          <w:sz w:val="18"/>
        </w:rPr>
        <w:t>4</w:t>
      </w:r>
      <w:r w:rsidRPr="00B82F42">
        <w:rPr>
          <w:rFonts w:ascii="Courier" w:hAnsi="Courier"/>
          <w:sz w:val="18"/>
        </w:rPr>
        <w:t xml:space="preserve">      HTASSTAYGPVLDIEARDFA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GAAV</w:t>
      </w:r>
      <w:r w:rsidRPr="00BA66FF">
        <w:rPr>
          <w:rFonts w:ascii="Courier" w:hAnsi="Courier"/>
          <w:b/>
          <w:sz w:val="18"/>
          <w:highlight w:val="yellow"/>
        </w:rPr>
        <w:t>W</w:t>
      </w:r>
      <w:r>
        <w:rPr>
          <w:rFonts w:ascii="Courier" w:hAnsi="Courier"/>
          <w:sz w:val="18"/>
        </w:rPr>
        <w:t>GSAGNGT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A1</w:t>
      </w:r>
    </w:p>
    <w:p w14:paraId="7A58D105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>KR1</w:t>
      </w:r>
      <w:r>
        <w:rPr>
          <w:rFonts w:ascii="Courier" w:hAnsi="Courier"/>
          <w:sz w:val="18"/>
        </w:rPr>
        <w:t>5</w:t>
      </w:r>
      <w:r w:rsidRPr="00B82F42">
        <w:rPr>
          <w:rFonts w:ascii="Courier" w:hAnsi="Courier"/>
          <w:sz w:val="18"/>
        </w:rPr>
        <w:t xml:space="preserve">      HLAGV</w:t>
      </w:r>
      <w:r w:rsidRPr="00BA66FF">
        <w:rPr>
          <w:rFonts w:ascii="Courier" w:hAnsi="Courier"/>
          <w:b/>
          <w:sz w:val="18"/>
          <w:highlight w:val="yellow"/>
        </w:rPr>
        <w:t>VDD</w:t>
      </w:r>
      <w:r w:rsidRPr="00B82F42">
        <w:rPr>
          <w:rFonts w:ascii="Courier" w:hAnsi="Courier"/>
          <w:sz w:val="18"/>
        </w:rPr>
        <w:t>GLVGDLTAERLT</w:t>
      </w:r>
      <w:r>
        <w:rPr>
          <w:rFonts w:ascii="Courier" w:hAnsi="Courier"/>
          <w:sz w:val="18"/>
        </w:rPr>
        <w:t>...</w:t>
      </w:r>
      <w:r w:rsidRPr="00B82F42">
        <w:rPr>
          <w:rFonts w:ascii="Courier" w:hAnsi="Courier"/>
          <w:sz w:val="18"/>
        </w:rPr>
        <w:tab/>
        <w:t>AFVLFSSAAGVLGSPG</w:t>
      </w:r>
      <w:r w:rsidRPr="004225C6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ANYAAAN</w:t>
      </w:r>
      <w:r w:rsidRPr="00B82F42">
        <w:rPr>
          <w:rFonts w:ascii="Courier" w:hAnsi="Courier"/>
          <w:sz w:val="18"/>
        </w:rPr>
        <w:tab/>
      </w:r>
      <w:r>
        <w:rPr>
          <w:rFonts w:ascii="Courier" w:hAnsi="Courier"/>
          <w:sz w:val="18"/>
        </w:rPr>
        <w:t>B1</w:t>
      </w:r>
    </w:p>
    <w:p w14:paraId="3C57B483" w14:textId="77777777" w:rsidR="000867D6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 xml:space="preserve">                </w:t>
      </w:r>
    </w:p>
    <w:p w14:paraId="0BB4DDA2" w14:textId="77777777" w:rsidR="000867D6" w:rsidRPr="00B82F42" w:rsidRDefault="000867D6" w:rsidP="000867D6">
      <w:pPr>
        <w:spacing w:after="0"/>
        <w:rPr>
          <w:rFonts w:ascii="Courier" w:hAnsi="Courier"/>
          <w:sz w:val="18"/>
        </w:rPr>
      </w:pPr>
      <w:r w:rsidRPr="00B82F42">
        <w:rPr>
          <w:rFonts w:ascii="Courier" w:hAnsi="Courier"/>
          <w:sz w:val="18"/>
        </w:rPr>
        <w:t xml:space="preserve">               </w:t>
      </w:r>
    </w:p>
    <w:p w14:paraId="34A753BD" w14:textId="77777777" w:rsidR="000867D6" w:rsidRPr="001F2DB4" w:rsidRDefault="000867D6" w:rsidP="000867D6">
      <w:pPr>
        <w:spacing w:after="0"/>
        <w:rPr>
          <w:rFonts w:ascii="Times New Roman" w:hAnsi="Times New Roman" w:cs="Times New Roman"/>
          <w:sz w:val="20"/>
          <w:u w:val="single"/>
        </w:rPr>
      </w:pPr>
      <w:r w:rsidRPr="001F2DB4">
        <w:rPr>
          <w:rFonts w:ascii="Times New Roman" w:hAnsi="Times New Roman" w:cs="Times New Roman"/>
          <w:sz w:val="24"/>
          <w:u w:val="single"/>
        </w:rPr>
        <w:t>d. Ossamycin DH domains</w:t>
      </w:r>
    </w:p>
    <w:p w14:paraId="124442DE" w14:textId="77777777" w:rsidR="000867D6" w:rsidRPr="00D61DD4" w:rsidRDefault="000867D6" w:rsidP="000867D6">
      <w:pPr>
        <w:spacing w:after="0"/>
        <w:rPr>
          <w:rFonts w:ascii="Courier" w:hAnsi="Courier"/>
          <w:b/>
          <w:sz w:val="18"/>
          <w:u w:val="single"/>
        </w:rPr>
      </w:pPr>
    </w:p>
    <w:p w14:paraId="5FC603E1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        </w:t>
      </w:r>
      <w:r w:rsidRPr="00C627B2">
        <w:rPr>
          <w:rFonts w:ascii="Courier" w:hAnsi="Courier"/>
          <w:sz w:val="18"/>
        </w:rPr>
        <w:t xml:space="preserve">*  </w:t>
      </w:r>
      <w:r>
        <w:rPr>
          <w:rFonts w:ascii="Courier" w:hAnsi="Courier"/>
          <w:sz w:val="18"/>
        </w:rPr>
        <w:t xml:space="preserve"> </w:t>
      </w:r>
      <w:r w:rsidRPr="00C627B2">
        <w:rPr>
          <w:rFonts w:ascii="Courier" w:hAnsi="Courier"/>
          <w:sz w:val="18"/>
        </w:rPr>
        <w:t>*</w:t>
      </w:r>
      <w:r>
        <w:rPr>
          <w:rFonts w:ascii="Courier" w:hAnsi="Courier"/>
          <w:sz w:val="18"/>
        </w:rPr>
        <w:t xml:space="preserve"> </w:t>
      </w:r>
      <w:r w:rsidRPr="00C627B2">
        <w:rPr>
          <w:rFonts w:ascii="Courier" w:hAnsi="Courier"/>
          <w:sz w:val="18"/>
        </w:rPr>
        <w:t xml:space="preserve"> </w:t>
      </w:r>
      <w:r>
        <w:rPr>
          <w:rFonts w:ascii="Courier" w:hAnsi="Courier"/>
          <w:sz w:val="18"/>
        </w:rPr>
        <w:t xml:space="preserve">  **</w:t>
      </w:r>
      <w:r w:rsidRPr="00C627B2">
        <w:rPr>
          <w:rFonts w:ascii="Courier" w:hAnsi="Courier"/>
          <w:sz w:val="18"/>
        </w:rPr>
        <w:t xml:space="preserve"> </w:t>
      </w:r>
      <w:r>
        <w:rPr>
          <w:rFonts w:ascii="Courier" w:hAnsi="Courier"/>
          <w:sz w:val="18"/>
        </w:rPr>
        <w:t xml:space="preserve">  </w:t>
      </w:r>
      <w:r w:rsidRPr="00C627B2">
        <w:rPr>
          <w:rFonts w:ascii="Courier" w:hAnsi="Courier"/>
          <w:sz w:val="18"/>
        </w:rPr>
        <w:t xml:space="preserve">  </w:t>
      </w:r>
      <w:r>
        <w:rPr>
          <w:rFonts w:ascii="Courier" w:hAnsi="Courier"/>
          <w:sz w:val="18"/>
        </w:rPr>
        <w:t xml:space="preserve">  </w:t>
      </w:r>
      <w:r w:rsidRPr="00C627B2">
        <w:rPr>
          <w:rFonts w:ascii="Courier" w:hAnsi="Courier"/>
          <w:sz w:val="18"/>
        </w:rPr>
        <w:t xml:space="preserve"> </w:t>
      </w:r>
      <w:r>
        <w:rPr>
          <w:rFonts w:ascii="Courier" w:hAnsi="Courier"/>
          <w:sz w:val="18"/>
        </w:rPr>
        <w:t>** *** *</w:t>
      </w:r>
      <w:r w:rsidRPr="00C627B2">
        <w:rPr>
          <w:rFonts w:ascii="Courier" w:hAnsi="Courier"/>
          <w:sz w:val="18"/>
        </w:rPr>
        <w:t xml:space="preserve">      </w:t>
      </w:r>
      <w:r>
        <w:rPr>
          <w:rFonts w:ascii="Courier" w:hAnsi="Courier"/>
          <w:sz w:val="18"/>
        </w:rPr>
        <w:t xml:space="preserve">      </w:t>
      </w:r>
      <w:r w:rsidRPr="00C627B2">
        <w:rPr>
          <w:rFonts w:ascii="Courier" w:hAnsi="Courier"/>
          <w:sz w:val="18"/>
        </w:rPr>
        <w:t xml:space="preserve">*  </w:t>
      </w:r>
      <w:r>
        <w:rPr>
          <w:rFonts w:ascii="Courier" w:hAnsi="Courier"/>
          <w:sz w:val="18"/>
        </w:rPr>
        <w:t xml:space="preserve"> </w:t>
      </w:r>
      <w:r w:rsidRPr="00C627B2">
        <w:rPr>
          <w:rFonts w:ascii="Courier" w:hAnsi="Courier"/>
          <w:sz w:val="18"/>
        </w:rPr>
        <w:t>*</w:t>
      </w:r>
      <w:r>
        <w:rPr>
          <w:rFonts w:ascii="Courier" w:hAnsi="Courier"/>
          <w:sz w:val="18"/>
        </w:rPr>
        <w:t xml:space="preserve"> </w:t>
      </w:r>
      <w:r w:rsidRPr="00C627B2">
        <w:rPr>
          <w:rFonts w:ascii="Courier" w:hAnsi="Courier"/>
          <w:sz w:val="18"/>
        </w:rPr>
        <w:t xml:space="preserve"> </w:t>
      </w:r>
      <w:r>
        <w:rPr>
          <w:rFonts w:ascii="Courier" w:hAnsi="Courier"/>
          <w:sz w:val="18"/>
        </w:rPr>
        <w:t xml:space="preserve">         </w:t>
      </w:r>
      <w:r w:rsidRPr="00C627B2">
        <w:rPr>
          <w:rFonts w:ascii="Courier" w:hAnsi="Courier"/>
          <w:sz w:val="18"/>
        </w:rPr>
        <w:t xml:space="preserve">     ***</w:t>
      </w:r>
      <w:r>
        <w:rPr>
          <w:rFonts w:ascii="Courier" w:hAnsi="Courier"/>
          <w:sz w:val="18"/>
        </w:rPr>
        <w:t xml:space="preserve"> *</w:t>
      </w:r>
      <w:r w:rsidRPr="00C627B2">
        <w:rPr>
          <w:rFonts w:ascii="Courier" w:hAnsi="Courier"/>
          <w:sz w:val="18"/>
        </w:rPr>
        <w:t xml:space="preserve"> </w:t>
      </w:r>
      <w:r>
        <w:rPr>
          <w:rFonts w:ascii="Courier" w:hAnsi="Courier"/>
          <w:sz w:val="18"/>
        </w:rPr>
        <w:t xml:space="preserve">  </w:t>
      </w:r>
      <w:r w:rsidRPr="00C627B2">
        <w:rPr>
          <w:rFonts w:ascii="Courier" w:hAnsi="Courier"/>
          <w:sz w:val="18"/>
        </w:rPr>
        <w:t xml:space="preserve">  </w:t>
      </w:r>
      <w:r>
        <w:rPr>
          <w:rFonts w:ascii="Courier" w:hAnsi="Courier"/>
          <w:sz w:val="18"/>
        </w:rPr>
        <w:t xml:space="preserve">             </w:t>
      </w:r>
      <w:r w:rsidRPr="00C627B2">
        <w:rPr>
          <w:rFonts w:ascii="Courier" w:hAnsi="Courier"/>
          <w:sz w:val="18"/>
        </w:rPr>
        <w:t xml:space="preserve">        </w:t>
      </w:r>
    </w:p>
    <w:p w14:paraId="4A8FC8A5" w14:textId="77777777" w:rsidR="000867D6" w:rsidRDefault="000867D6" w:rsidP="000867D6">
      <w:pPr>
        <w:spacing w:after="0"/>
        <w:rPr>
          <w:rFonts w:ascii="Courier" w:hAnsi="Courier"/>
          <w:sz w:val="18"/>
        </w:rPr>
      </w:pPr>
      <w:r w:rsidRPr="00C627B2">
        <w:rPr>
          <w:rFonts w:ascii="Courier" w:hAnsi="Courier"/>
          <w:sz w:val="18"/>
        </w:rPr>
        <w:t xml:space="preserve">DH1 </w:t>
      </w:r>
      <w:r>
        <w:rPr>
          <w:rFonts w:ascii="Courier" w:hAnsi="Courier"/>
          <w:sz w:val="18"/>
        </w:rPr>
        <w:t xml:space="preserve">  </w:t>
      </w:r>
      <w:r w:rsidRPr="00C627B2">
        <w:rPr>
          <w:rFonts w:ascii="Courier" w:hAnsi="Courier"/>
          <w:sz w:val="18"/>
        </w:rPr>
        <w:t>AD</w:t>
      </w:r>
      <w:r w:rsidRPr="00BA66FF">
        <w:rPr>
          <w:rFonts w:ascii="Courier" w:hAnsi="Courier"/>
          <w:b/>
          <w:i/>
          <w:sz w:val="18"/>
        </w:rPr>
        <w:t>R</w:t>
      </w:r>
      <w:r w:rsidRPr="00C627B2">
        <w:rPr>
          <w:rFonts w:ascii="Courier" w:hAnsi="Courier"/>
          <w:sz w:val="18"/>
        </w:rPr>
        <w:t>TVHDHVSV</w:t>
      </w:r>
      <w:r w:rsidRPr="00C627B2">
        <w:rPr>
          <w:rFonts w:ascii="Courier" w:hAnsi="Courier"/>
          <w:sz w:val="18"/>
          <w:highlight w:val="yellow"/>
        </w:rPr>
        <w:t>P</w:t>
      </w:r>
      <w:r>
        <w:rPr>
          <w:rFonts w:ascii="Courier" w:hAnsi="Courier"/>
          <w:sz w:val="18"/>
        </w:rPr>
        <w:t>DSV...</w:t>
      </w:r>
      <w:r w:rsidRPr="00C627B2">
        <w:rPr>
          <w:rFonts w:ascii="Courier" w:hAnsi="Courier"/>
          <w:sz w:val="18"/>
        </w:rPr>
        <w:t>PAA</w:t>
      </w:r>
      <w:r w:rsidRPr="00223E3E">
        <w:rPr>
          <w:rFonts w:ascii="Courier" w:hAnsi="Courier"/>
          <w:sz w:val="18"/>
          <w:highlight w:val="yellow"/>
        </w:rPr>
        <w:t>G</w:t>
      </w:r>
      <w:r w:rsidRPr="0067667B">
        <w:rPr>
          <w:rFonts w:ascii="Courier" w:hAnsi="Courier"/>
          <w:sz w:val="18"/>
        </w:rPr>
        <w:t>VA</w:t>
      </w:r>
      <w:r w:rsidRPr="00C627B2">
        <w:rPr>
          <w:rFonts w:ascii="Courier" w:hAnsi="Courier"/>
          <w:sz w:val="18"/>
        </w:rPr>
        <w:t>R</w:t>
      </w:r>
      <w:r w:rsidRPr="00223E3E">
        <w:rPr>
          <w:rFonts w:ascii="Courier" w:hAnsi="Courier"/>
          <w:sz w:val="18"/>
          <w:highlight w:val="yellow"/>
        </w:rPr>
        <w:t>GP</w:t>
      </w:r>
      <w:r w:rsidRPr="00C627B2">
        <w:rPr>
          <w:rFonts w:ascii="Courier" w:hAnsi="Courier"/>
          <w:sz w:val="18"/>
        </w:rPr>
        <w:t>G</w:t>
      </w:r>
      <w:r w:rsidRPr="00223E3E">
        <w:rPr>
          <w:rFonts w:ascii="Courier" w:hAnsi="Courier"/>
          <w:sz w:val="18"/>
          <w:highlight w:val="yellow"/>
        </w:rPr>
        <w:t>F</w:t>
      </w:r>
      <w:r w:rsidRPr="00C627B2">
        <w:rPr>
          <w:rFonts w:ascii="Courier" w:hAnsi="Courier"/>
          <w:sz w:val="18"/>
        </w:rPr>
        <w:t>AGLR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GLL</w:t>
      </w:r>
      <w:r w:rsidRPr="00D325F1">
        <w:rPr>
          <w:rFonts w:ascii="Courier" w:hAnsi="Courier"/>
          <w:sz w:val="18"/>
          <w:highlight w:val="yellow"/>
        </w:rPr>
        <w:t>E</w:t>
      </w:r>
      <w:r w:rsidRPr="00C627B2">
        <w:rPr>
          <w:rFonts w:ascii="Courier" w:hAnsi="Courier"/>
          <w:sz w:val="18"/>
        </w:rPr>
        <w:t>CVS</w:t>
      </w:r>
      <w:r w:rsidRPr="00D325F1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AVRLARK</w:t>
      </w:r>
      <w:r>
        <w:rPr>
          <w:rFonts w:ascii="Courier" w:hAnsi="Courier"/>
          <w:sz w:val="18"/>
        </w:rPr>
        <w:t>...--DRAW</w:t>
      </w:r>
      <w:r w:rsidRPr="001B681C">
        <w:rPr>
          <w:rFonts w:ascii="Courier" w:hAnsi="Courier"/>
          <w:b/>
          <w:sz w:val="18"/>
        </w:rPr>
        <w:t>H</w:t>
      </w:r>
      <w:r>
        <w:rPr>
          <w:rFonts w:ascii="Courier" w:hAnsi="Courier"/>
          <w:sz w:val="18"/>
        </w:rPr>
        <w:t>GAAYRHV</w:t>
      </w:r>
    </w:p>
    <w:p w14:paraId="09115017" w14:textId="77777777" w:rsidR="000867D6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DH3   </w:t>
      </w:r>
      <w:r w:rsidRPr="00C627B2">
        <w:rPr>
          <w:rFonts w:ascii="Courier" w:hAnsi="Courier"/>
          <w:sz w:val="18"/>
        </w:rPr>
        <w:t>AD</w:t>
      </w:r>
      <w:r w:rsidRPr="00C627B2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TVL</w:t>
      </w:r>
      <w:r w:rsidRPr="00C627B2">
        <w:rPr>
          <w:rFonts w:ascii="Courier" w:hAnsi="Courier"/>
          <w:sz w:val="18"/>
          <w:highlight w:val="yellow"/>
        </w:rPr>
        <w:t>G</w:t>
      </w:r>
      <w:r w:rsidRPr="00C627B2">
        <w:rPr>
          <w:rFonts w:ascii="Courier" w:hAnsi="Courier"/>
          <w:sz w:val="18"/>
        </w:rPr>
        <w:t>TALF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A...</w:t>
      </w:r>
      <w:r w:rsidRPr="00C627B2">
        <w:rPr>
          <w:rFonts w:ascii="Courier" w:hAnsi="Courier"/>
          <w:sz w:val="18"/>
        </w:rPr>
        <w:t>IDA</w:t>
      </w:r>
      <w:r w:rsidRPr="00223E3E">
        <w:rPr>
          <w:rFonts w:ascii="Courier" w:hAnsi="Courier"/>
          <w:sz w:val="18"/>
          <w:highlight w:val="yellow"/>
        </w:rPr>
        <w:t>GF</w:t>
      </w:r>
      <w:r w:rsidRPr="0067667B">
        <w:rPr>
          <w:rFonts w:ascii="Courier" w:hAnsi="Courier"/>
          <w:sz w:val="18"/>
        </w:rPr>
        <w:t>D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A</w:t>
      </w:r>
      <w:r w:rsidRPr="00223E3E">
        <w:rPr>
          <w:rFonts w:ascii="Courier" w:hAnsi="Courier"/>
          <w:sz w:val="18"/>
          <w:highlight w:val="yellow"/>
        </w:rPr>
        <w:t>F</w:t>
      </w:r>
      <w:r w:rsidRPr="00C627B2">
        <w:rPr>
          <w:rFonts w:ascii="Courier" w:hAnsi="Courier"/>
          <w:sz w:val="18"/>
        </w:rPr>
        <w:t>QGLR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L</w:t>
      </w:r>
      <w:r w:rsidRPr="00D325F1">
        <w:rPr>
          <w:rFonts w:ascii="Courier" w:hAnsi="Courier"/>
          <w:sz w:val="18"/>
          <w:highlight w:val="yellow"/>
        </w:rPr>
        <w:t>D</w:t>
      </w:r>
      <w:r w:rsidRPr="00C627B2">
        <w:rPr>
          <w:rFonts w:ascii="Courier" w:hAnsi="Courier"/>
          <w:sz w:val="18"/>
        </w:rPr>
        <w:t>AAL</w:t>
      </w:r>
      <w:r w:rsidRPr="00D325F1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ALGVD</w:t>
      </w:r>
      <w:r>
        <w:rPr>
          <w:rFonts w:ascii="Courier" w:hAnsi="Courier"/>
          <w:sz w:val="18"/>
        </w:rPr>
        <w:t>L-...</w:t>
      </w:r>
      <w:r w:rsidRPr="00C627B2">
        <w:rPr>
          <w:rFonts w:ascii="Courier" w:hAnsi="Courier"/>
          <w:sz w:val="18"/>
        </w:rPr>
        <w:t>PGTPAR</w:t>
      </w:r>
      <w:r w:rsidRPr="00D74569">
        <w:rPr>
          <w:rFonts w:ascii="Courier" w:hAnsi="Courier"/>
          <w:sz w:val="18"/>
          <w:highlight w:val="yellow"/>
        </w:rPr>
        <w:t>LPF</w:t>
      </w:r>
      <w:r w:rsidRPr="00C627B2">
        <w:rPr>
          <w:rFonts w:ascii="Courier" w:hAnsi="Courier"/>
          <w:sz w:val="18"/>
        </w:rPr>
        <w:t>A</w:t>
      </w:r>
      <w:r w:rsidRPr="00D74569">
        <w:rPr>
          <w:rFonts w:ascii="Courier" w:hAnsi="Courier"/>
          <w:sz w:val="18"/>
          <w:highlight w:val="yellow"/>
        </w:rPr>
        <w:t>W</w:t>
      </w:r>
      <w:r>
        <w:rPr>
          <w:rFonts w:ascii="Courier" w:hAnsi="Courier"/>
          <w:sz w:val="18"/>
        </w:rPr>
        <w:t>RGV</w:t>
      </w:r>
    </w:p>
    <w:p w14:paraId="783A3647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 w:rsidRPr="00C627B2">
        <w:rPr>
          <w:rFonts w:ascii="Courier" w:hAnsi="Courier"/>
          <w:sz w:val="18"/>
        </w:rPr>
        <w:t>DH7</w:t>
      </w:r>
      <w:r>
        <w:rPr>
          <w:rFonts w:ascii="Courier" w:hAnsi="Courier"/>
          <w:sz w:val="18"/>
        </w:rPr>
        <w:t xml:space="preserve">   </w:t>
      </w:r>
      <w:r w:rsidRPr="00C627B2">
        <w:rPr>
          <w:rFonts w:ascii="Courier" w:hAnsi="Courier"/>
          <w:sz w:val="18"/>
        </w:rPr>
        <w:t>AG</w:t>
      </w:r>
      <w:r w:rsidRPr="00BA66FF">
        <w:rPr>
          <w:rFonts w:ascii="Courier" w:hAnsi="Courier"/>
          <w:b/>
          <w:i/>
          <w:sz w:val="18"/>
        </w:rPr>
        <w:t>Y</w:t>
      </w:r>
      <w:r w:rsidRPr="00C627B2">
        <w:rPr>
          <w:rFonts w:ascii="Courier" w:hAnsi="Courier"/>
          <w:sz w:val="18"/>
        </w:rPr>
        <w:t>RIGDQAVL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A...</w:t>
      </w:r>
      <w:r w:rsidRPr="00C627B2">
        <w:rPr>
          <w:rFonts w:ascii="Courier" w:hAnsi="Courier"/>
          <w:sz w:val="18"/>
        </w:rPr>
        <w:t>AAA</w:t>
      </w:r>
      <w:r w:rsidRPr="00223E3E">
        <w:rPr>
          <w:rFonts w:ascii="Courier" w:hAnsi="Courier"/>
          <w:sz w:val="18"/>
          <w:highlight w:val="yellow"/>
        </w:rPr>
        <w:t>GF</w:t>
      </w:r>
      <w:r w:rsidRPr="0067667B">
        <w:rPr>
          <w:rFonts w:ascii="Courier" w:hAnsi="Courier"/>
          <w:sz w:val="18"/>
        </w:rPr>
        <w:t>A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ERRLLG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SEAAL</w:t>
      </w:r>
      <w:r w:rsidRPr="00D325F1">
        <w:rPr>
          <w:rFonts w:ascii="Courier" w:hAnsi="Courier"/>
          <w:sz w:val="18"/>
          <w:highlight w:val="yellow"/>
        </w:rPr>
        <w:t>H</w:t>
      </w:r>
      <w:r>
        <w:rPr>
          <w:rFonts w:ascii="Courier" w:hAnsi="Courier"/>
          <w:sz w:val="18"/>
        </w:rPr>
        <w:t>ALYALGD...</w:t>
      </w:r>
      <w:r w:rsidRPr="00C627B2">
        <w:rPr>
          <w:rFonts w:ascii="Courier" w:hAnsi="Courier"/>
          <w:sz w:val="18"/>
        </w:rPr>
        <w:t>-SRDMAV</w:t>
      </w:r>
      <w:r w:rsidRPr="00650428">
        <w:rPr>
          <w:rFonts w:ascii="Courier" w:hAnsi="Courier"/>
          <w:sz w:val="18"/>
          <w:highlight w:val="yellow"/>
        </w:rPr>
        <w:t>PF</w:t>
      </w:r>
      <w:r w:rsidRPr="00C627B2">
        <w:rPr>
          <w:rFonts w:ascii="Courier" w:hAnsi="Courier"/>
          <w:sz w:val="18"/>
        </w:rPr>
        <w:t>S</w:t>
      </w:r>
      <w:r w:rsidRPr="00650428">
        <w:rPr>
          <w:rFonts w:ascii="Courier" w:hAnsi="Courier"/>
          <w:sz w:val="18"/>
          <w:highlight w:val="yellow"/>
        </w:rPr>
        <w:t>W</w:t>
      </w:r>
      <w:r>
        <w:rPr>
          <w:rFonts w:ascii="Courier" w:hAnsi="Courier"/>
          <w:sz w:val="18"/>
        </w:rPr>
        <w:t>GGV</w:t>
      </w:r>
    </w:p>
    <w:p w14:paraId="6C413D46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DH8   </w:t>
      </w:r>
      <w:r w:rsidRPr="00C627B2">
        <w:rPr>
          <w:rFonts w:ascii="Courier" w:hAnsi="Courier"/>
          <w:sz w:val="18"/>
        </w:rPr>
        <w:t>TD</w:t>
      </w:r>
      <w:r w:rsidRPr="00C627B2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AVLDTPLF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G...</w:t>
      </w:r>
      <w:r w:rsidRPr="00C627B2">
        <w:rPr>
          <w:rFonts w:ascii="Courier" w:hAnsi="Courier"/>
          <w:sz w:val="18"/>
        </w:rPr>
        <w:t>IDH</w:t>
      </w:r>
      <w:r w:rsidRPr="00223E3E">
        <w:rPr>
          <w:rFonts w:ascii="Courier" w:hAnsi="Courier"/>
          <w:sz w:val="18"/>
          <w:highlight w:val="yellow"/>
        </w:rPr>
        <w:t>GF</w:t>
      </w:r>
      <w:r w:rsidRPr="0067667B">
        <w:rPr>
          <w:rFonts w:ascii="Courier" w:hAnsi="Courier"/>
          <w:sz w:val="18"/>
        </w:rPr>
        <w:t>T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A</w:t>
      </w:r>
      <w:r w:rsidRPr="00223E3E">
        <w:rPr>
          <w:rFonts w:ascii="Courier" w:hAnsi="Courier"/>
          <w:sz w:val="18"/>
          <w:highlight w:val="yellow"/>
        </w:rPr>
        <w:t>F</w:t>
      </w:r>
      <w:r w:rsidRPr="00C627B2">
        <w:rPr>
          <w:rFonts w:ascii="Courier" w:hAnsi="Courier"/>
          <w:sz w:val="18"/>
        </w:rPr>
        <w:t>RGLT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L</w:t>
      </w:r>
      <w:r w:rsidRPr="00D325F1">
        <w:rPr>
          <w:rFonts w:ascii="Courier" w:hAnsi="Courier"/>
          <w:sz w:val="18"/>
          <w:highlight w:val="yellow"/>
        </w:rPr>
        <w:t>D</w:t>
      </w:r>
      <w:r w:rsidRPr="00C627B2">
        <w:rPr>
          <w:rFonts w:ascii="Courier" w:hAnsi="Courier"/>
          <w:sz w:val="18"/>
        </w:rPr>
        <w:t>AAL</w:t>
      </w:r>
      <w:r w:rsidRPr="00D325F1">
        <w:rPr>
          <w:rFonts w:ascii="Courier" w:hAnsi="Courier"/>
          <w:sz w:val="18"/>
          <w:highlight w:val="yellow"/>
        </w:rPr>
        <w:t>H</w:t>
      </w:r>
      <w:r>
        <w:rPr>
          <w:rFonts w:ascii="Courier" w:hAnsi="Courier"/>
          <w:sz w:val="18"/>
        </w:rPr>
        <w:t>ALGVDL-...</w:t>
      </w:r>
      <w:r w:rsidRPr="00C627B2">
        <w:rPr>
          <w:rFonts w:ascii="Courier" w:hAnsi="Courier"/>
          <w:sz w:val="18"/>
        </w:rPr>
        <w:t>PGTPAR</w:t>
      </w:r>
      <w:r w:rsidRPr="00650428">
        <w:rPr>
          <w:rFonts w:ascii="Courier" w:hAnsi="Courier"/>
          <w:sz w:val="18"/>
          <w:highlight w:val="yellow"/>
        </w:rPr>
        <w:t>LPF</w:t>
      </w:r>
      <w:r w:rsidRPr="00C627B2">
        <w:rPr>
          <w:rFonts w:ascii="Courier" w:hAnsi="Courier"/>
          <w:sz w:val="18"/>
        </w:rPr>
        <w:t>A</w:t>
      </w:r>
      <w:r w:rsidRPr="00650428">
        <w:rPr>
          <w:rFonts w:ascii="Courier" w:hAnsi="Courier"/>
          <w:sz w:val="18"/>
          <w:highlight w:val="yellow"/>
        </w:rPr>
        <w:t>W</w:t>
      </w:r>
      <w:r>
        <w:rPr>
          <w:rFonts w:ascii="Courier" w:hAnsi="Courier"/>
          <w:sz w:val="18"/>
        </w:rPr>
        <w:t>RGV</w:t>
      </w:r>
    </w:p>
    <w:p w14:paraId="1DD88D75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 xml:space="preserve">DH9   </w:t>
      </w:r>
      <w:r w:rsidRPr="00C627B2">
        <w:rPr>
          <w:rFonts w:ascii="Courier" w:hAnsi="Courier"/>
          <w:sz w:val="18"/>
        </w:rPr>
        <w:t>AD</w:t>
      </w:r>
      <w:r w:rsidRPr="00C627B2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AVG</w:t>
      </w:r>
      <w:r w:rsidRPr="00C627B2">
        <w:rPr>
          <w:rFonts w:ascii="Courier" w:hAnsi="Courier"/>
          <w:sz w:val="18"/>
          <w:highlight w:val="yellow"/>
        </w:rPr>
        <w:t>G</w:t>
      </w:r>
      <w:r w:rsidRPr="00C627B2">
        <w:rPr>
          <w:rFonts w:ascii="Courier" w:hAnsi="Courier"/>
          <w:sz w:val="18"/>
        </w:rPr>
        <w:t>TVLV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A...</w:t>
      </w:r>
      <w:r w:rsidRPr="00C627B2">
        <w:rPr>
          <w:rFonts w:ascii="Courier" w:hAnsi="Courier"/>
          <w:sz w:val="18"/>
        </w:rPr>
        <w:t>SAG</w:t>
      </w:r>
      <w:r w:rsidRPr="00223E3E">
        <w:rPr>
          <w:rFonts w:ascii="Courier" w:hAnsi="Courier"/>
          <w:sz w:val="18"/>
          <w:highlight w:val="yellow"/>
        </w:rPr>
        <w:t>GF</w:t>
      </w:r>
      <w:r w:rsidRPr="0067667B">
        <w:rPr>
          <w:rFonts w:ascii="Courier" w:hAnsi="Courier"/>
          <w:sz w:val="18"/>
        </w:rPr>
        <w:t>A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AFQGVR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A</w:t>
      </w:r>
      <w:r w:rsidRPr="00D325F1">
        <w:rPr>
          <w:rFonts w:ascii="Courier" w:hAnsi="Courier"/>
          <w:sz w:val="18"/>
          <w:highlight w:val="yellow"/>
        </w:rPr>
        <w:t>D</w:t>
      </w:r>
      <w:r w:rsidRPr="00C627B2">
        <w:rPr>
          <w:rFonts w:ascii="Courier" w:hAnsi="Courier"/>
          <w:sz w:val="18"/>
        </w:rPr>
        <w:t>ATL</w:t>
      </w:r>
      <w:r w:rsidRPr="00D325F1">
        <w:rPr>
          <w:rFonts w:ascii="Courier" w:hAnsi="Courier"/>
          <w:sz w:val="18"/>
          <w:highlight w:val="yellow"/>
        </w:rPr>
        <w:t>H</w:t>
      </w:r>
      <w:r>
        <w:rPr>
          <w:rFonts w:ascii="Courier" w:hAnsi="Courier"/>
          <w:sz w:val="18"/>
        </w:rPr>
        <w:t>AAVFAGG...</w:t>
      </w:r>
      <w:r w:rsidRPr="00C627B2">
        <w:rPr>
          <w:rFonts w:ascii="Courier" w:hAnsi="Courier"/>
          <w:sz w:val="18"/>
        </w:rPr>
        <w:t>AAGQAR</w:t>
      </w:r>
      <w:r w:rsidRPr="00650428">
        <w:rPr>
          <w:rFonts w:ascii="Courier" w:hAnsi="Courier"/>
          <w:sz w:val="18"/>
          <w:highlight w:val="yellow"/>
        </w:rPr>
        <w:t>LPF</w:t>
      </w:r>
      <w:r w:rsidRPr="00C627B2">
        <w:rPr>
          <w:rFonts w:ascii="Courier" w:hAnsi="Courier"/>
          <w:sz w:val="18"/>
        </w:rPr>
        <w:t>V</w:t>
      </w:r>
      <w:r w:rsidRPr="00650428">
        <w:rPr>
          <w:rFonts w:ascii="Courier" w:hAnsi="Courier"/>
          <w:sz w:val="18"/>
          <w:highlight w:val="yellow"/>
        </w:rPr>
        <w:t>W</w:t>
      </w:r>
      <w:r>
        <w:rPr>
          <w:rFonts w:ascii="Courier" w:hAnsi="Courier"/>
          <w:sz w:val="18"/>
        </w:rPr>
        <w:t>DGV</w:t>
      </w:r>
    </w:p>
    <w:p w14:paraId="17B7920E" w14:textId="77777777" w:rsidR="000867D6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DH</w:t>
      </w:r>
      <w:proofErr w:type="gramStart"/>
      <w:r>
        <w:rPr>
          <w:rFonts w:ascii="Courier" w:hAnsi="Courier"/>
          <w:sz w:val="18"/>
        </w:rPr>
        <w:t xml:space="preserve">11  </w:t>
      </w:r>
      <w:r w:rsidRPr="00C627B2">
        <w:rPr>
          <w:rFonts w:ascii="Courier" w:hAnsi="Courier"/>
          <w:sz w:val="18"/>
        </w:rPr>
        <w:t>AD</w:t>
      </w:r>
      <w:r w:rsidRPr="00C627B2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VVQ</w:t>
      </w:r>
      <w:r w:rsidRPr="00C627B2">
        <w:rPr>
          <w:rFonts w:ascii="Courier" w:hAnsi="Courier"/>
          <w:sz w:val="18"/>
          <w:highlight w:val="yellow"/>
        </w:rPr>
        <w:t>G</w:t>
      </w:r>
      <w:r w:rsidRPr="00C627B2">
        <w:rPr>
          <w:rFonts w:ascii="Courier" w:hAnsi="Courier"/>
          <w:sz w:val="18"/>
        </w:rPr>
        <w:t>TVLL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A</w:t>
      </w:r>
      <w:proofErr w:type="gramEnd"/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ATA</w:t>
      </w:r>
      <w:r w:rsidRPr="00223E3E">
        <w:rPr>
          <w:rFonts w:ascii="Courier" w:hAnsi="Courier"/>
          <w:sz w:val="18"/>
          <w:highlight w:val="yellow"/>
        </w:rPr>
        <w:t>GF</w:t>
      </w:r>
      <w:r w:rsidRPr="0067667B">
        <w:rPr>
          <w:rFonts w:ascii="Courier" w:hAnsi="Courier"/>
          <w:sz w:val="18"/>
        </w:rPr>
        <w:t>D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AFRGLR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L</w:t>
      </w:r>
      <w:r w:rsidRPr="00D325F1">
        <w:rPr>
          <w:rFonts w:ascii="Courier" w:hAnsi="Courier"/>
          <w:sz w:val="18"/>
          <w:highlight w:val="yellow"/>
        </w:rPr>
        <w:t>D</w:t>
      </w:r>
      <w:r w:rsidRPr="00C627B2">
        <w:rPr>
          <w:rFonts w:ascii="Courier" w:hAnsi="Courier"/>
          <w:sz w:val="18"/>
        </w:rPr>
        <w:t>GAL</w:t>
      </w:r>
      <w:r w:rsidRPr="00D325F1">
        <w:rPr>
          <w:rFonts w:ascii="Courier" w:hAnsi="Courier"/>
          <w:sz w:val="18"/>
          <w:highlight w:val="yellow"/>
        </w:rPr>
        <w:t>H</w:t>
      </w:r>
      <w:r>
        <w:rPr>
          <w:rFonts w:ascii="Courier" w:hAnsi="Courier"/>
          <w:sz w:val="18"/>
        </w:rPr>
        <w:t>GASLLPG...</w:t>
      </w:r>
      <w:r w:rsidRPr="00C627B2">
        <w:rPr>
          <w:rFonts w:ascii="Courier" w:hAnsi="Courier"/>
          <w:sz w:val="18"/>
        </w:rPr>
        <w:t>-DGGAR</w:t>
      </w:r>
      <w:r w:rsidRPr="00650428">
        <w:rPr>
          <w:rFonts w:ascii="Courier" w:hAnsi="Courier"/>
          <w:sz w:val="18"/>
          <w:highlight w:val="yellow"/>
        </w:rPr>
        <w:t>LPF</w:t>
      </w:r>
      <w:r w:rsidRPr="00C627B2">
        <w:rPr>
          <w:rFonts w:ascii="Courier" w:hAnsi="Courier"/>
          <w:sz w:val="18"/>
        </w:rPr>
        <w:t>T</w:t>
      </w:r>
      <w:r w:rsidRPr="00650428">
        <w:rPr>
          <w:rFonts w:ascii="Courier" w:hAnsi="Courier"/>
          <w:sz w:val="18"/>
          <w:highlight w:val="yellow"/>
        </w:rPr>
        <w:t>W</w:t>
      </w:r>
      <w:r w:rsidRPr="00C627B2">
        <w:rPr>
          <w:rFonts w:ascii="Courier" w:hAnsi="Courier"/>
          <w:sz w:val="18"/>
        </w:rPr>
        <w:t>SGV</w:t>
      </w:r>
    </w:p>
    <w:p w14:paraId="786AE0AD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t>DH</w:t>
      </w:r>
      <w:proofErr w:type="gramStart"/>
      <w:r>
        <w:rPr>
          <w:rFonts w:ascii="Courier" w:hAnsi="Courier"/>
          <w:sz w:val="18"/>
        </w:rPr>
        <w:t xml:space="preserve">15  </w:t>
      </w:r>
      <w:r w:rsidRPr="00C627B2">
        <w:rPr>
          <w:rFonts w:ascii="Courier" w:hAnsi="Courier"/>
          <w:sz w:val="18"/>
        </w:rPr>
        <w:t>AE</w:t>
      </w:r>
      <w:r w:rsidRPr="00C627B2">
        <w:rPr>
          <w:rFonts w:ascii="Courier" w:hAnsi="Courier"/>
          <w:sz w:val="18"/>
          <w:highlight w:val="yellow"/>
        </w:rPr>
        <w:t>H</w:t>
      </w:r>
      <w:r w:rsidRPr="00C627B2">
        <w:rPr>
          <w:rFonts w:ascii="Courier" w:hAnsi="Courier"/>
          <w:sz w:val="18"/>
        </w:rPr>
        <w:t>TLN</w:t>
      </w:r>
      <w:r w:rsidRPr="00C627B2">
        <w:rPr>
          <w:rFonts w:ascii="Courier" w:hAnsi="Courier"/>
          <w:sz w:val="18"/>
          <w:highlight w:val="yellow"/>
        </w:rPr>
        <w:t>G</w:t>
      </w:r>
      <w:r w:rsidRPr="00C627B2">
        <w:rPr>
          <w:rFonts w:ascii="Courier" w:hAnsi="Courier"/>
          <w:sz w:val="18"/>
        </w:rPr>
        <w:t>VPVV</w:t>
      </w:r>
      <w:r w:rsidRPr="00C627B2">
        <w:rPr>
          <w:rFonts w:ascii="Courier" w:hAnsi="Courier"/>
          <w:sz w:val="18"/>
          <w:highlight w:val="yellow"/>
        </w:rPr>
        <w:t>PG</w:t>
      </w:r>
      <w:r>
        <w:rPr>
          <w:rFonts w:ascii="Courier" w:hAnsi="Courier"/>
          <w:sz w:val="18"/>
        </w:rPr>
        <w:t>TA</w:t>
      </w:r>
      <w:proofErr w:type="gramEnd"/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AAA</w:t>
      </w:r>
      <w:r w:rsidRPr="00223E3E">
        <w:rPr>
          <w:rFonts w:ascii="Courier" w:hAnsi="Courier"/>
          <w:sz w:val="18"/>
          <w:highlight w:val="yellow"/>
        </w:rPr>
        <w:t>G</w:t>
      </w:r>
      <w:r w:rsidRPr="0067667B">
        <w:rPr>
          <w:rFonts w:ascii="Courier" w:hAnsi="Courier"/>
          <w:sz w:val="18"/>
        </w:rPr>
        <w:t>LD</w:t>
      </w:r>
      <w:r w:rsidRPr="00223E3E">
        <w:rPr>
          <w:rFonts w:ascii="Courier" w:hAnsi="Courier"/>
          <w:sz w:val="18"/>
          <w:highlight w:val="yellow"/>
        </w:rPr>
        <w:t>YGP</w:t>
      </w:r>
      <w:r w:rsidRPr="00C627B2">
        <w:rPr>
          <w:rFonts w:ascii="Courier" w:hAnsi="Courier"/>
          <w:sz w:val="18"/>
        </w:rPr>
        <w:t>V</w:t>
      </w:r>
      <w:r w:rsidRPr="00223E3E">
        <w:rPr>
          <w:rFonts w:ascii="Courier" w:hAnsi="Courier"/>
          <w:sz w:val="18"/>
          <w:highlight w:val="yellow"/>
        </w:rPr>
        <w:t>F</w:t>
      </w:r>
      <w:r w:rsidRPr="00C627B2">
        <w:rPr>
          <w:rFonts w:ascii="Courier" w:hAnsi="Courier"/>
          <w:sz w:val="18"/>
        </w:rPr>
        <w:t>QGLA</w:t>
      </w:r>
      <w:r>
        <w:rPr>
          <w:rFonts w:ascii="Courier" w:hAnsi="Courier"/>
          <w:sz w:val="18"/>
        </w:rPr>
        <w:t>...</w:t>
      </w:r>
      <w:r w:rsidRPr="00C627B2">
        <w:rPr>
          <w:rFonts w:ascii="Courier" w:hAnsi="Courier"/>
          <w:sz w:val="18"/>
        </w:rPr>
        <w:t>HPALL</w:t>
      </w:r>
      <w:r w:rsidRPr="00D325F1">
        <w:rPr>
          <w:rFonts w:ascii="Courier" w:hAnsi="Courier"/>
          <w:sz w:val="18"/>
          <w:highlight w:val="yellow"/>
        </w:rPr>
        <w:t>D</w:t>
      </w:r>
      <w:r w:rsidRPr="00C627B2">
        <w:rPr>
          <w:rFonts w:ascii="Courier" w:hAnsi="Courier"/>
          <w:sz w:val="18"/>
        </w:rPr>
        <w:t>AAL</w:t>
      </w:r>
      <w:r w:rsidRPr="00D325F1">
        <w:rPr>
          <w:rFonts w:ascii="Courier" w:hAnsi="Courier"/>
          <w:sz w:val="18"/>
          <w:highlight w:val="yellow"/>
        </w:rPr>
        <w:t>Q</w:t>
      </w:r>
      <w:r>
        <w:rPr>
          <w:rFonts w:ascii="Courier" w:hAnsi="Courier"/>
          <w:sz w:val="18"/>
        </w:rPr>
        <w:t>PLALGIL...</w:t>
      </w:r>
      <w:r w:rsidRPr="00C627B2">
        <w:rPr>
          <w:rFonts w:ascii="Courier" w:hAnsi="Courier"/>
          <w:sz w:val="18"/>
        </w:rPr>
        <w:t>TPVPPG</w:t>
      </w:r>
      <w:r w:rsidRPr="00650428">
        <w:rPr>
          <w:rFonts w:ascii="Courier" w:hAnsi="Courier"/>
          <w:sz w:val="18"/>
          <w:highlight w:val="yellow"/>
        </w:rPr>
        <w:t>LPF</w:t>
      </w:r>
      <w:r w:rsidRPr="00C627B2">
        <w:rPr>
          <w:rFonts w:ascii="Courier" w:hAnsi="Courier"/>
          <w:sz w:val="18"/>
        </w:rPr>
        <w:t>A</w:t>
      </w:r>
      <w:r w:rsidRPr="00650428">
        <w:rPr>
          <w:rFonts w:ascii="Courier" w:hAnsi="Courier"/>
          <w:sz w:val="18"/>
          <w:highlight w:val="yellow"/>
        </w:rPr>
        <w:t>W</w:t>
      </w:r>
      <w:r>
        <w:rPr>
          <w:rFonts w:ascii="Courier" w:hAnsi="Courier"/>
          <w:sz w:val="18"/>
        </w:rPr>
        <w:t>SGL</w:t>
      </w:r>
    </w:p>
    <w:p w14:paraId="373A3287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</w:p>
    <w:p w14:paraId="4EB12B40" w14:textId="77777777" w:rsidR="000867D6" w:rsidRPr="00C627B2" w:rsidRDefault="000867D6" w:rsidP="000867D6">
      <w:pPr>
        <w:spacing w:after="0"/>
        <w:rPr>
          <w:rFonts w:ascii="Courier" w:hAnsi="Courier"/>
          <w:sz w:val="18"/>
        </w:rPr>
      </w:pPr>
      <w:r w:rsidRPr="00C627B2">
        <w:rPr>
          <w:rFonts w:ascii="Courier" w:hAnsi="Courier"/>
          <w:sz w:val="18"/>
        </w:rPr>
        <w:t xml:space="preserve">               </w:t>
      </w:r>
    </w:p>
    <w:p w14:paraId="7DD517A7" w14:textId="77777777" w:rsidR="000867D6" w:rsidRPr="001F2DB4" w:rsidRDefault="000867D6" w:rsidP="000867D6">
      <w:pPr>
        <w:spacing w:after="0"/>
        <w:rPr>
          <w:rFonts w:ascii="Times New Roman" w:hAnsi="Times New Roman" w:cs="Times New Roman"/>
          <w:sz w:val="24"/>
          <w:u w:val="single"/>
        </w:rPr>
      </w:pPr>
      <w:r w:rsidRPr="001F2DB4">
        <w:rPr>
          <w:rFonts w:ascii="Times New Roman" w:hAnsi="Times New Roman" w:cs="Times New Roman"/>
          <w:sz w:val="24"/>
          <w:u w:val="single"/>
        </w:rPr>
        <w:t>e. Ossamycin ER domains</w:t>
      </w:r>
    </w:p>
    <w:p w14:paraId="72F966F6" w14:textId="77777777" w:rsidR="000867D6" w:rsidRPr="0024285D" w:rsidRDefault="000867D6" w:rsidP="000867D6">
      <w:pPr>
        <w:spacing w:after="0"/>
        <w:rPr>
          <w:rFonts w:ascii="Courier" w:hAnsi="Courier"/>
          <w:sz w:val="18"/>
          <w:u w:val="single"/>
        </w:rPr>
      </w:pPr>
    </w:p>
    <w:p w14:paraId="64EFF0F6" w14:textId="6BB31A1B" w:rsidR="000867D6" w:rsidRPr="00525A8F" w:rsidRDefault="000867D6" w:rsidP="000867D6">
      <w:pPr>
        <w:spacing w:after="0"/>
        <w:rPr>
          <w:rFonts w:ascii="Courier" w:hAnsi="Courier"/>
          <w:sz w:val="18"/>
          <w:lang w:val="de-DE"/>
        </w:rPr>
      </w:pPr>
      <w:r w:rsidRPr="00525A8F">
        <w:rPr>
          <w:rFonts w:ascii="Courier" w:hAnsi="Courier"/>
          <w:sz w:val="18"/>
          <w:lang w:val="de-DE"/>
        </w:rPr>
        <w:t>ER3</w:t>
      </w:r>
      <w:r>
        <w:rPr>
          <w:rFonts w:ascii="Courier" w:hAnsi="Courier"/>
          <w:sz w:val="18"/>
          <w:lang w:val="de-DE"/>
        </w:rPr>
        <w:t xml:space="preserve">          </w:t>
      </w:r>
      <w:r w:rsidRPr="00525A8F">
        <w:rPr>
          <w:rFonts w:ascii="Courier" w:hAnsi="Courier"/>
          <w:sz w:val="18"/>
          <w:lang w:val="de-DE"/>
        </w:rPr>
        <w:t>FRDTMIALDM</w:t>
      </w:r>
      <w:r w:rsidRPr="000867D6">
        <w:rPr>
          <w:rFonts w:ascii="Courier" w:hAnsi="Courier"/>
          <w:b/>
          <w:sz w:val="18"/>
          <w:highlight w:val="yellow"/>
          <w:lang w:val="de-DE"/>
        </w:rPr>
        <w:t>Y</w:t>
      </w:r>
      <w:r w:rsidRPr="00525A8F">
        <w:rPr>
          <w:rFonts w:ascii="Courier" w:hAnsi="Courier"/>
          <w:sz w:val="18"/>
          <w:lang w:val="de-DE"/>
        </w:rPr>
        <w:t xml:space="preserve">P  </w:t>
      </w:r>
    </w:p>
    <w:p w14:paraId="63FC0879" w14:textId="2F93F2DC" w:rsidR="000867D6" w:rsidRPr="00525A8F" w:rsidRDefault="000867D6" w:rsidP="000867D6">
      <w:pPr>
        <w:spacing w:after="0"/>
        <w:rPr>
          <w:rFonts w:ascii="Courier" w:hAnsi="Courier"/>
          <w:sz w:val="18"/>
          <w:lang w:val="de-DE"/>
        </w:rPr>
      </w:pPr>
      <w:r w:rsidRPr="00525A8F">
        <w:rPr>
          <w:rFonts w:ascii="Courier" w:hAnsi="Courier" w:cs="Courier"/>
          <w:sz w:val="18"/>
          <w:szCs w:val="20"/>
          <w:lang w:val="de-DE"/>
        </w:rPr>
        <w:t>ER9/10</w:t>
      </w:r>
      <w:r>
        <w:rPr>
          <w:rFonts w:ascii="Courier" w:hAnsi="Courier" w:cs="Courier"/>
          <w:sz w:val="18"/>
          <w:szCs w:val="20"/>
          <w:lang w:val="de-DE"/>
        </w:rPr>
        <w:t xml:space="preserve">       </w:t>
      </w:r>
      <w:r w:rsidRPr="00525A8F">
        <w:rPr>
          <w:rFonts w:ascii="Courier" w:hAnsi="Courier" w:cs="Courier"/>
          <w:sz w:val="18"/>
          <w:szCs w:val="20"/>
          <w:lang w:val="de-DE"/>
        </w:rPr>
        <w:t>FRDVVVALGL</w:t>
      </w:r>
      <w:r w:rsidRPr="00525A8F">
        <w:rPr>
          <w:rFonts w:ascii="Courier" w:hAnsi="Courier" w:cs="Courier"/>
          <w:b/>
          <w:sz w:val="18"/>
          <w:szCs w:val="20"/>
          <w:lang w:val="de-DE"/>
        </w:rPr>
        <w:t>V</w:t>
      </w:r>
      <w:r w:rsidRPr="00525A8F">
        <w:rPr>
          <w:rFonts w:ascii="Courier" w:hAnsi="Courier" w:cs="Courier"/>
          <w:sz w:val="18"/>
          <w:szCs w:val="20"/>
          <w:lang w:val="de-DE"/>
        </w:rPr>
        <w:t xml:space="preserve">P  </w:t>
      </w:r>
    </w:p>
    <w:p w14:paraId="56DDF481" w14:textId="0163357C" w:rsidR="000867D6" w:rsidRPr="000867D6" w:rsidRDefault="000867D6" w:rsidP="000867D6">
      <w:pPr>
        <w:tabs>
          <w:tab w:val="left" w:pos="1480"/>
        </w:tabs>
        <w:spacing w:after="0"/>
        <w:rPr>
          <w:rFonts w:ascii="Courier" w:hAnsi="Courier"/>
          <w:sz w:val="18"/>
        </w:rPr>
      </w:pPr>
      <w:r w:rsidRPr="000867D6">
        <w:rPr>
          <w:rFonts w:ascii="Courier" w:hAnsi="Courier"/>
          <w:sz w:val="18"/>
        </w:rPr>
        <w:t>ER11</w:t>
      </w:r>
      <w:r w:rsidRPr="000867D6">
        <w:rPr>
          <w:rFonts w:ascii="Courier" w:hAnsi="Courier"/>
          <w:sz w:val="18"/>
        </w:rPr>
        <w:t xml:space="preserve">         </w:t>
      </w:r>
      <w:r w:rsidRPr="000867D6">
        <w:rPr>
          <w:rFonts w:ascii="Courier" w:hAnsi="Courier"/>
          <w:sz w:val="18"/>
        </w:rPr>
        <w:t>FRDTLIALGM</w:t>
      </w:r>
      <w:r w:rsidRPr="000867D6">
        <w:rPr>
          <w:rFonts w:ascii="Courier" w:hAnsi="Courier"/>
          <w:b/>
          <w:sz w:val="18"/>
          <w:highlight w:val="yellow"/>
        </w:rPr>
        <w:t>Y</w:t>
      </w:r>
      <w:r w:rsidRPr="000867D6">
        <w:rPr>
          <w:rFonts w:ascii="Courier" w:hAnsi="Courier"/>
          <w:sz w:val="18"/>
        </w:rPr>
        <w:t>P (2S)</w:t>
      </w:r>
    </w:p>
    <w:p w14:paraId="1BF9DDF2" w14:textId="515E2184" w:rsidR="000867D6" w:rsidRPr="00F36295" w:rsidRDefault="000867D6" w:rsidP="000867D6">
      <w:pPr>
        <w:spacing w:after="0"/>
        <w:rPr>
          <w:rFonts w:ascii="Courier" w:hAnsi="Courier"/>
          <w:sz w:val="18"/>
        </w:rPr>
      </w:pPr>
      <w:proofErr w:type="spellStart"/>
      <w:r w:rsidRPr="00F36295">
        <w:rPr>
          <w:rFonts w:ascii="Courier" w:hAnsi="Courier"/>
          <w:sz w:val="18"/>
        </w:rPr>
        <w:t>Erymod</w:t>
      </w:r>
      <w:proofErr w:type="spellEnd"/>
      <w:r>
        <w:rPr>
          <w:rFonts w:ascii="Courier" w:hAnsi="Courier"/>
          <w:sz w:val="18"/>
        </w:rPr>
        <w:t xml:space="preserve">       </w:t>
      </w:r>
      <w:r w:rsidRPr="00F36295">
        <w:rPr>
          <w:rFonts w:ascii="Courier" w:hAnsi="Courier"/>
          <w:sz w:val="18"/>
        </w:rPr>
        <w:t>FRDVLIALGM</w:t>
      </w:r>
      <w:r w:rsidRPr="00BB10F5">
        <w:rPr>
          <w:rFonts w:ascii="Courier" w:hAnsi="Courier"/>
          <w:b/>
          <w:sz w:val="18"/>
          <w:highlight w:val="yellow"/>
        </w:rPr>
        <w:t>Y</w:t>
      </w:r>
      <w:r w:rsidRPr="00F36295">
        <w:rPr>
          <w:rFonts w:ascii="Courier" w:hAnsi="Courier"/>
          <w:sz w:val="18"/>
        </w:rPr>
        <w:t>P (2S)</w:t>
      </w:r>
    </w:p>
    <w:p w14:paraId="5BC441AA" w14:textId="6055CC06" w:rsidR="000867D6" w:rsidRPr="00F36295" w:rsidRDefault="000867D6" w:rsidP="000867D6">
      <w:pPr>
        <w:spacing w:after="0"/>
        <w:rPr>
          <w:rFonts w:ascii="Courier" w:hAnsi="Courier"/>
          <w:sz w:val="18"/>
        </w:rPr>
      </w:pPr>
      <w:r w:rsidRPr="00F36295">
        <w:rPr>
          <w:rFonts w:ascii="Courier" w:hAnsi="Courier"/>
          <w:sz w:val="18"/>
        </w:rPr>
        <w:t xml:space="preserve">Rapmod2 </w:t>
      </w:r>
      <w:r>
        <w:rPr>
          <w:rFonts w:ascii="Courier" w:hAnsi="Courier"/>
          <w:sz w:val="18"/>
        </w:rPr>
        <w:t xml:space="preserve">    </w:t>
      </w:r>
      <w:r w:rsidRPr="00F36295">
        <w:rPr>
          <w:rFonts w:ascii="Courier" w:hAnsi="Courier"/>
          <w:sz w:val="18"/>
        </w:rPr>
        <w:t xml:space="preserve"> FRDV</w:t>
      </w:r>
      <w:r>
        <w:rPr>
          <w:rFonts w:ascii="Courier" w:hAnsi="Courier"/>
          <w:sz w:val="18"/>
        </w:rPr>
        <w:t>-</w:t>
      </w:r>
      <w:r w:rsidRPr="00F36295">
        <w:rPr>
          <w:rFonts w:ascii="Courier" w:hAnsi="Courier"/>
          <w:sz w:val="18"/>
        </w:rPr>
        <w:t>WALGM</w:t>
      </w:r>
      <w:r w:rsidRPr="00BB10F5">
        <w:rPr>
          <w:rFonts w:ascii="Courier" w:hAnsi="Courier"/>
          <w:b/>
          <w:sz w:val="18"/>
        </w:rPr>
        <w:t>V</w:t>
      </w:r>
      <w:r w:rsidRPr="00F36295">
        <w:rPr>
          <w:rFonts w:ascii="Courier" w:hAnsi="Courier"/>
          <w:sz w:val="18"/>
        </w:rPr>
        <w:t>N (2R)</w:t>
      </w:r>
    </w:p>
    <w:p w14:paraId="1317EBCE" w14:textId="77777777" w:rsidR="00D01174" w:rsidRDefault="00D01174"/>
    <w:sectPr w:rsidR="00D0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D6"/>
    <w:rsid w:val="000867D6"/>
    <w:rsid w:val="001D4B49"/>
    <w:rsid w:val="006F23A1"/>
    <w:rsid w:val="009C5115"/>
    <w:rsid w:val="00D0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9DB1"/>
  <w15:chartTrackingRefBased/>
  <w15:docId w15:val="{9CADEC6A-8CAD-4904-A874-AC408327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67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yk</dc:creator>
  <cp:keywords/>
  <dc:description/>
  <cp:lastModifiedBy>Bilyk</cp:lastModifiedBy>
  <cp:revision>2</cp:revision>
  <cp:lastPrinted>2019-01-22T07:03:00Z</cp:lastPrinted>
  <dcterms:created xsi:type="dcterms:W3CDTF">2019-01-22T07:00:00Z</dcterms:created>
  <dcterms:modified xsi:type="dcterms:W3CDTF">2019-01-22T07:07:00Z</dcterms:modified>
</cp:coreProperties>
</file>